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DEAE7" w14:textId="77777777" w:rsidR="00B924DB" w:rsidRDefault="00B924DB" w:rsidP="00B924DB">
      <w:pPr>
        <w:spacing w:line="480" w:lineRule="auto"/>
        <w:jc w:val="center"/>
        <w:rPr>
          <w:rFonts w:ascii="Arial" w:hAnsi="Arial" w:cs="Arial"/>
          <w:b/>
          <w:bCs/>
          <w:shd w:val="clear" w:color="auto" w:fill="FFFFFF"/>
        </w:rPr>
      </w:pPr>
      <w:r w:rsidRPr="001007A9">
        <w:rPr>
          <w:rFonts w:ascii="Arial" w:hAnsi="Arial" w:cs="Arial"/>
          <w:b/>
          <w:bCs/>
          <w:shd w:val="clear" w:color="auto" w:fill="FFFFFF"/>
        </w:rPr>
        <w:t>Unculturable and culturable periodontal</w:t>
      </w:r>
      <w:r w:rsidRPr="00942FFA">
        <w:rPr>
          <w:rFonts w:ascii="Arial" w:hAnsi="Arial" w:cs="Arial"/>
          <w:b/>
          <w:bCs/>
          <w:shd w:val="clear" w:color="auto" w:fill="FFFFFF"/>
        </w:rPr>
        <w:t>-</w:t>
      </w:r>
      <w:r w:rsidRPr="001007A9">
        <w:rPr>
          <w:rFonts w:ascii="Arial" w:hAnsi="Arial" w:cs="Arial"/>
          <w:b/>
          <w:bCs/>
          <w:shd w:val="clear" w:color="auto" w:fill="FFFFFF"/>
        </w:rPr>
        <w:t xml:space="preserve">related bacteria are associated with </w:t>
      </w:r>
      <w:r w:rsidRPr="001007A9">
        <w:rPr>
          <w:rFonts w:ascii="Arial" w:hAnsi="Arial" w:cs="Arial"/>
          <w:b/>
          <w:bCs/>
          <w:shd w:val="clear" w:color="auto" w:fill="FFFFFF"/>
          <w:lang w:eastAsia="ja-JP"/>
        </w:rPr>
        <w:t xml:space="preserve">periodontal inflammation </w:t>
      </w:r>
      <w:r w:rsidRPr="001007A9">
        <w:rPr>
          <w:rFonts w:ascii="Arial" w:hAnsi="Arial" w:cs="Arial"/>
          <w:b/>
          <w:bCs/>
          <w:shd w:val="clear" w:color="auto" w:fill="FFFFFF"/>
        </w:rPr>
        <w:t>during pregnancy and with preterm low birth weight delivery</w:t>
      </w:r>
    </w:p>
    <w:p w14:paraId="68499E05" w14:textId="77777777" w:rsidR="00B924DB" w:rsidRPr="004C6153" w:rsidRDefault="00B924DB" w:rsidP="00B924DB">
      <w:pPr>
        <w:spacing w:line="480" w:lineRule="auto"/>
        <w:jc w:val="center"/>
        <w:rPr>
          <w:rFonts w:ascii="Arial" w:hAnsi="Arial" w:cs="Arial"/>
          <w:b/>
          <w:bCs/>
          <w:shd w:val="clear" w:color="auto" w:fill="FFFFFF"/>
        </w:rPr>
      </w:pPr>
    </w:p>
    <w:p w14:paraId="6B401AA1" w14:textId="77777777" w:rsidR="00B924DB" w:rsidRPr="00972FCE" w:rsidRDefault="00B924DB" w:rsidP="00B924DB">
      <w:pPr>
        <w:spacing w:line="276" w:lineRule="auto"/>
        <w:rPr>
          <w:rFonts w:ascii="Arial" w:eastAsia="MS Mincho" w:hAnsi="Arial" w:cs="Arial"/>
          <w:color w:val="000000"/>
          <w:vertAlign w:val="superscript"/>
          <w:lang w:val="en-GB" w:eastAsia="ja-JP"/>
        </w:rPr>
      </w:pPr>
      <w:r w:rsidRPr="00972FCE">
        <w:rPr>
          <w:rFonts w:ascii="Arial" w:hAnsi="Arial" w:cs="Arial"/>
          <w:color w:val="000000"/>
          <w:lang w:val="en-GB"/>
        </w:rPr>
        <w:t>Changchang</w:t>
      </w:r>
      <w:r w:rsidRPr="00972FCE">
        <w:rPr>
          <w:rFonts w:ascii="Arial" w:eastAsia="MS Mincho" w:hAnsi="Arial" w:cs="Arial"/>
          <w:color w:val="000000"/>
          <w:lang w:val="en-GB" w:eastAsia="ja-JP"/>
        </w:rPr>
        <w:t xml:space="preserve"> Ye</w:t>
      </w:r>
      <w:r w:rsidRPr="00972FCE">
        <w:rPr>
          <w:rFonts w:ascii="Arial" w:hAnsi="Arial" w:cs="Arial"/>
          <w:color w:val="000000"/>
          <w:vertAlign w:val="superscript"/>
          <w:lang w:val="en-GB"/>
        </w:rPr>
        <w:t>1</w:t>
      </w:r>
      <w:r w:rsidRPr="00972FCE">
        <w:rPr>
          <w:rFonts w:ascii="Arial" w:hAnsi="Arial" w:cs="Arial"/>
          <w:color w:val="000000"/>
          <w:lang w:val="en-GB"/>
        </w:rPr>
        <w:t xml:space="preserve">, </w:t>
      </w:r>
      <w:r w:rsidRPr="00972FCE">
        <w:rPr>
          <w:rFonts w:ascii="Arial" w:hAnsi="Arial" w:cs="Arial"/>
        </w:rPr>
        <w:t>Zhongyi Xia</w:t>
      </w:r>
      <w:r w:rsidRPr="00972FCE">
        <w:rPr>
          <w:rFonts w:ascii="Arial" w:hAnsi="Arial" w:cs="Arial"/>
          <w:color w:val="000000"/>
          <w:vertAlign w:val="superscript"/>
          <w:lang w:val="en-GB"/>
        </w:rPr>
        <w:t>1</w:t>
      </w:r>
      <w:r w:rsidRPr="00972FCE">
        <w:rPr>
          <w:rFonts w:ascii="Arial" w:hAnsi="Arial" w:cs="Arial"/>
        </w:rPr>
        <w:t>, Jing Tang</w:t>
      </w:r>
      <w:r w:rsidRPr="00972FCE">
        <w:rPr>
          <w:rFonts w:ascii="Arial" w:hAnsi="Arial" w:cs="Arial"/>
          <w:color w:val="000000"/>
          <w:vertAlign w:val="superscript"/>
          <w:lang w:val="en-GB"/>
        </w:rPr>
        <w:t>1</w:t>
      </w:r>
      <w:r w:rsidRPr="00972FCE">
        <w:rPr>
          <w:rFonts w:ascii="Arial" w:hAnsi="Arial" w:cs="Arial"/>
        </w:rPr>
        <w:t xml:space="preserve">, </w:t>
      </w:r>
      <w:r w:rsidRPr="00972FCE">
        <w:rPr>
          <w:rFonts w:ascii="Arial" w:hAnsi="Arial" w:cs="Arial"/>
          <w:color w:val="000000"/>
          <w:lang w:val="en-GB" w:eastAsia="ja-JP"/>
        </w:rPr>
        <w:t>Thatawee Khemwong</w:t>
      </w:r>
      <w:r w:rsidRPr="00972FCE">
        <w:rPr>
          <w:rFonts w:ascii="Arial" w:hAnsi="Arial" w:cs="Arial"/>
          <w:color w:val="000000"/>
          <w:vertAlign w:val="superscript"/>
          <w:lang w:val="en-GB"/>
        </w:rPr>
        <w:t>2</w:t>
      </w:r>
      <w:r w:rsidRPr="00972FCE">
        <w:rPr>
          <w:rFonts w:ascii="Arial" w:hAnsi="Arial" w:cs="Arial"/>
          <w:color w:val="000000"/>
          <w:lang w:val="en-GB"/>
        </w:rPr>
        <w:t xml:space="preserve">, Yvonne </w:t>
      </w:r>
      <w:r w:rsidRPr="00972FCE">
        <w:rPr>
          <w:rFonts w:ascii="Arial" w:hAnsi="Arial" w:cs="Arial"/>
        </w:rPr>
        <w:t>Kapila</w:t>
      </w:r>
      <w:r w:rsidRPr="00972FCE">
        <w:rPr>
          <w:rFonts w:ascii="Arial" w:hAnsi="Arial" w:cs="Arial"/>
          <w:color w:val="000000"/>
          <w:vertAlign w:val="superscript"/>
          <w:lang w:val="en-GB"/>
        </w:rPr>
        <w:t>3</w:t>
      </w:r>
      <w:r w:rsidRPr="00972FCE">
        <w:rPr>
          <w:rFonts w:ascii="Arial" w:hAnsi="Arial" w:cs="Arial"/>
        </w:rPr>
        <w:t xml:space="preserve">, </w:t>
      </w:r>
      <w:r w:rsidRPr="00972FCE">
        <w:rPr>
          <w:rFonts w:ascii="Arial" w:hAnsi="Arial" w:cs="Arial"/>
          <w:color w:val="000000"/>
          <w:lang w:val="en-GB"/>
        </w:rPr>
        <w:t>Ryutaro Kuraji</w:t>
      </w:r>
      <w:r w:rsidRPr="00972FCE">
        <w:rPr>
          <w:rFonts w:ascii="Arial" w:hAnsi="Arial" w:cs="Arial"/>
          <w:color w:val="000000"/>
          <w:vertAlign w:val="superscript"/>
          <w:lang w:val="en-GB"/>
        </w:rPr>
        <w:t>4</w:t>
      </w:r>
      <w:r w:rsidRPr="00972FCE">
        <w:rPr>
          <w:rFonts w:ascii="Arial" w:hAnsi="Arial" w:cs="Arial"/>
          <w:color w:val="000000"/>
          <w:lang w:val="en-GB"/>
        </w:rPr>
        <w:t xml:space="preserve">, </w:t>
      </w:r>
      <w:r w:rsidRPr="00972FCE">
        <w:rPr>
          <w:rFonts w:ascii="Arial" w:hAnsi="Arial" w:cs="Arial"/>
        </w:rPr>
        <w:t>Ping Huang</w:t>
      </w:r>
      <w:r w:rsidRPr="00972FCE">
        <w:rPr>
          <w:rFonts w:ascii="Arial" w:hAnsi="Arial" w:cs="Arial"/>
          <w:color w:val="000000"/>
          <w:vertAlign w:val="superscript"/>
          <w:lang w:val="en-GB"/>
        </w:rPr>
        <w:t>1</w:t>
      </w:r>
      <w:r w:rsidRPr="00972FCE">
        <w:rPr>
          <w:rFonts w:ascii="Arial" w:hAnsi="Arial" w:cs="Arial"/>
        </w:rPr>
        <w:t>, Yafei Wu</w:t>
      </w:r>
      <w:r w:rsidRPr="00972FCE">
        <w:rPr>
          <w:rFonts w:ascii="Arial" w:hAnsi="Arial" w:cs="Arial"/>
          <w:color w:val="000000"/>
          <w:vertAlign w:val="superscript"/>
          <w:lang w:val="en-GB"/>
        </w:rPr>
        <w:t>1</w:t>
      </w:r>
      <w:r w:rsidRPr="00972FCE">
        <w:rPr>
          <w:rFonts w:ascii="Arial" w:hAnsi="Arial" w:cs="Arial"/>
          <w:color w:val="000000"/>
          <w:lang w:val="en-GB"/>
        </w:rPr>
        <w:t>, Hiroaki Kobayashi</w:t>
      </w:r>
      <w:r w:rsidRPr="00972FCE">
        <w:rPr>
          <w:rFonts w:ascii="Arial" w:hAnsi="Arial" w:cs="Arial"/>
          <w:color w:val="000000"/>
          <w:vertAlign w:val="superscript"/>
          <w:lang w:val="en-GB"/>
        </w:rPr>
        <w:t>2</w:t>
      </w:r>
      <w:r w:rsidRPr="00972FCE">
        <w:rPr>
          <w:rFonts w:ascii="Arial" w:eastAsia="MS Mincho" w:hAnsi="Arial" w:cs="Arial"/>
          <w:color w:val="000000"/>
          <w:vertAlign w:val="superscript"/>
          <w:lang w:val="en-GB" w:eastAsia="ja-JP"/>
        </w:rPr>
        <w:t>*</w:t>
      </w:r>
    </w:p>
    <w:p w14:paraId="154A7326" w14:textId="77777777" w:rsidR="00B924DB" w:rsidRPr="00972FCE" w:rsidRDefault="00B924DB" w:rsidP="00B924DB">
      <w:pPr>
        <w:spacing w:line="276" w:lineRule="auto"/>
        <w:rPr>
          <w:rFonts w:ascii="Arial" w:hAnsi="Arial" w:cs="Arial"/>
          <w:color w:val="000000"/>
          <w:lang w:val="en-GB"/>
        </w:rPr>
      </w:pPr>
    </w:p>
    <w:p w14:paraId="64303891" w14:textId="77777777" w:rsidR="00B924DB" w:rsidRPr="00972FCE" w:rsidRDefault="00B924DB" w:rsidP="00B924DB">
      <w:pPr>
        <w:pStyle w:val="4"/>
        <w:spacing w:line="276" w:lineRule="auto"/>
        <w:rPr>
          <w:rFonts w:ascii="Arial" w:hAnsi="Arial" w:cs="Arial"/>
          <w:sz w:val="24"/>
          <w:szCs w:val="24"/>
          <w:shd w:val="clear" w:color="auto" w:fill="auto"/>
        </w:rPr>
      </w:pPr>
      <w:r w:rsidRPr="00972FCE">
        <w:rPr>
          <w:rFonts w:ascii="Arial" w:hAnsi="Arial" w:cs="Arial"/>
          <w:color w:val="000000"/>
          <w:sz w:val="24"/>
          <w:szCs w:val="24"/>
          <w:shd w:val="clear" w:color="auto" w:fill="auto"/>
          <w:vertAlign w:val="superscript"/>
          <w:lang w:val="en-GB"/>
        </w:rPr>
        <w:t>1</w:t>
      </w:r>
      <w:r w:rsidRPr="00972FCE">
        <w:rPr>
          <w:rFonts w:ascii="Arial" w:hAnsi="Arial" w:cs="Arial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972FCE">
        <w:rPr>
          <w:rFonts w:ascii="Arial" w:hAnsi="Arial" w:cs="Arial"/>
          <w:sz w:val="24"/>
          <w:szCs w:val="24"/>
          <w:shd w:val="clear" w:color="auto" w:fill="auto"/>
        </w:rPr>
        <w:t>State Key Laboratory of Oral Diseases &amp; National Clinical Research Center for Oral Diseases &amp; Dept. of Periodontology West China Hospital of Stomatology, Sichuan University, Chengdu, China</w:t>
      </w:r>
    </w:p>
    <w:p w14:paraId="28F7029F" w14:textId="77777777" w:rsidR="00B924DB" w:rsidRPr="00972FCE" w:rsidRDefault="00B924DB" w:rsidP="00B924DB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/>
          <w:lang w:val="en-GB"/>
        </w:rPr>
      </w:pPr>
      <w:r w:rsidRPr="00972FCE">
        <w:rPr>
          <w:rFonts w:ascii="Arial" w:hAnsi="Arial" w:cs="Arial"/>
          <w:color w:val="000000"/>
          <w:vertAlign w:val="superscript"/>
          <w:lang w:val="en-GB"/>
        </w:rPr>
        <w:t>2</w:t>
      </w:r>
      <w:r w:rsidRPr="00972FCE">
        <w:rPr>
          <w:rFonts w:ascii="Arial" w:hAnsi="Arial" w:cs="Arial"/>
          <w:color w:val="000000"/>
          <w:lang w:val="en-GB" w:eastAsia="ja-JP"/>
        </w:rPr>
        <w:t xml:space="preserve">Department of Periodontology, </w:t>
      </w:r>
      <w:r w:rsidRPr="00972FCE">
        <w:rPr>
          <w:rFonts w:ascii="Arial" w:hAnsi="Arial" w:cs="Arial"/>
          <w:color w:val="000000"/>
          <w:lang w:val="en-GB"/>
        </w:rPr>
        <w:t>Graduate School of</w:t>
      </w:r>
      <w:r w:rsidRPr="00972FCE">
        <w:rPr>
          <w:rFonts w:ascii="Arial" w:hAnsi="Arial" w:cs="Arial"/>
          <w:color w:val="000000"/>
          <w:lang w:val="en-GB" w:eastAsia="ja-JP"/>
        </w:rPr>
        <w:t xml:space="preserve"> Medical and Dental Sciences,</w:t>
      </w:r>
      <w:r w:rsidRPr="00972FCE">
        <w:rPr>
          <w:rFonts w:ascii="Arial" w:hAnsi="Arial" w:cs="Arial"/>
          <w:color w:val="000000"/>
          <w:lang w:val="en-GB"/>
        </w:rPr>
        <w:t xml:space="preserve"> </w:t>
      </w:r>
      <w:r w:rsidRPr="00972FCE">
        <w:rPr>
          <w:rFonts w:ascii="Arial" w:hAnsi="Arial" w:cs="Arial"/>
          <w:color w:val="000000"/>
          <w:lang w:val="en-GB" w:eastAsia="ja-JP"/>
        </w:rPr>
        <w:t>Tokyo Medical and Dental University (TMDU)</w:t>
      </w:r>
      <w:r w:rsidRPr="00972FCE">
        <w:rPr>
          <w:rFonts w:ascii="Arial" w:eastAsia="MS Mincho" w:hAnsi="Arial" w:cs="Arial"/>
          <w:color w:val="000000"/>
          <w:lang w:val="en-GB" w:eastAsia="ja-JP"/>
        </w:rPr>
        <w:t>,</w:t>
      </w:r>
      <w:r w:rsidRPr="00972FCE">
        <w:rPr>
          <w:rFonts w:ascii="Arial" w:hAnsi="Arial" w:cs="Arial"/>
          <w:color w:val="000000"/>
          <w:lang w:val="en-GB"/>
        </w:rPr>
        <w:t xml:space="preserve"> Tokyo, Japan </w:t>
      </w:r>
    </w:p>
    <w:p w14:paraId="272C4F7A" w14:textId="77777777" w:rsidR="00B924DB" w:rsidRPr="00972FCE" w:rsidRDefault="00B924DB" w:rsidP="00B924DB">
      <w:pPr>
        <w:pStyle w:val="HTML"/>
        <w:spacing w:line="276" w:lineRule="auto"/>
        <w:rPr>
          <w:rFonts w:ascii="Arial" w:hAnsi="Arial" w:cs="Arial"/>
          <w:color w:val="000000"/>
          <w:sz w:val="24"/>
          <w:szCs w:val="24"/>
        </w:rPr>
      </w:pPr>
      <w:r w:rsidRPr="00972FCE"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  <w:r w:rsidRPr="00972FCE">
        <w:rPr>
          <w:rFonts w:ascii="Arial" w:hAnsi="Arial" w:cs="Arial"/>
          <w:color w:val="000000"/>
          <w:sz w:val="24"/>
          <w:szCs w:val="24"/>
        </w:rPr>
        <w:t xml:space="preserve">School of Dentistry, University of California San Francisco, San Francisco, California, USA </w:t>
      </w:r>
    </w:p>
    <w:p w14:paraId="69F1BA42" w14:textId="77777777" w:rsidR="00B924DB" w:rsidRPr="00972FCE" w:rsidRDefault="00B924DB" w:rsidP="00B924DB">
      <w:pPr>
        <w:pStyle w:val="HTML"/>
        <w:spacing w:line="276" w:lineRule="auto"/>
        <w:rPr>
          <w:rFonts w:ascii="Arial" w:hAnsi="Arial" w:cs="Arial"/>
          <w:color w:val="000000"/>
          <w:lang w:eastAsia="ja-JP"/>
        </w:rPr>
      </w:pPr>
      <w:r w:rsidRPr="00972FCE">
        <w:rPr>
          <w:rFonts w:ascii="Arial" w:hAnsi="Arial" w:cs="Arial"/>
          <w:color w:val="000000"/>
          <w:sz w:val="24"/>
          <w:szCs w:val="24"/>
          <w:vertAlign w:val="superscript"/>
          <w:lang w:eastAsia="ja-JP"/>
        </w:rPr>
        <w:t>4</w:t>
      </w:r>
      <w:r w:rsidRPr="00972FCE">
        <w:rPr>
          <w:rFonts w:ascii="Arial" w:hAnsi="Arial" w:cs="Arial"/>
          <w:color w:val="000000"/>
          <w:sz w:val="24"/>
          <w:szCs w:val="24"/>
          <w:lang w:eastAsia="ja-JP"/>
        </w:rPr>
        <w:t>Department of Life Science Dentistry and Department of Periodontology, The Nippon Dental University School of Life Dentistry at Tokyo, Tokyo, Japan</w:t>
      </w:r>
    </w:p>
    <w:p w14:paraId="798365FE" w14:textId="77777777" w:rsidR="00B924DB" w:rsidRPr="00972FCE" w:rsidRDefault="00B924DB" w:rsidP="00B924DB">
      <w:pPr>
        <w:pStyle w:val="4"/>
        <w:spacing w:line="276" w:lineRule="auto"/>
        <w:rPr>
          <w:rFonts w:ascii="Arial" w:hAnsi="Arial" w:cs="Arial"/>
          <w:sz w:val="24"/>
          <w:szCs w:val="24"/>
          <w:shd w:val="clear" w:color="auto" w:fill="auto"/>
        </w:rPr>
      </w:pPr>
    </w:p>
    <w:p w14:paraId="40ECB051" w14:textId="77777777" w:rsidR="00B924DB" w:rsidRPr="00972FCE" w:rsidRDefault="00B924DB" w:rsidP="00B924DB">
      <w:pPr>
        <w:pStyle w:val="4"/>
        <w:spacing w:line="276" w:lineRule="auto"/>
        <w:rPr>
          <w:rFonts w:ascii="Arial" w:hAnsi="Arial" w:cs="Arial"/>
          <w:sz w:val="24"/>
          <w:szCs w:val="24"/>
          <w:shd w:val="clear" w:color="auto" w:fill="auto"/>
        </w:rPr>
      </w:pPr>
      <w:r w:rsidRPr="00972FCE">
        <w:rPr>
          <w:rFonts w:ascii="Arial" w:hAnsi="Arial" w:cs="Arial"/>
          <w:sz w:val="24"/>
          <w:szCs w:val="24"/>
          <w:shd w:val="clear" w:color="auto" w:fill="auto"/>
        </w:rPr>
        <w:t xml:space="preserve">Corresponding author: </w:t>
      </w:r>
    </w:p>
    <w:p w14:paraId="5334F4C2" w14:textId="77777777" w:rsidR="00B924DB" w:rsidRPr="00972FCE" w:rsidRDefault="00B924DB" w:rsidP="00B924DB">
      <w:pPr>
        <w:spacing w:line="276" w:lineRule="auto"/>
        <w:rPr>
          <w:rFonts w:ascii="Arial" w:hAnsi="Arial" w:cs="Arial"/>
          <w:lang w:eastAsia="ja-JP"/>
        </w:rPr>
      </w:pPr>
      <w:r w:rsidRPr="00972FCE">
        <w:rPr>
          <w:rFonts w:ascii="Arial" w:hAnsi="Arial" w:cs="Arial"/>
          <w:lang w:eastAsia="ja-JP"/>
        </w:rPr>
        <w:lastRenderedPageBreak/>
        <w:t xml:space="preserve">*Hiroaki Kobayashi, D.D.S., Ph.D. </w:t>
      </w:r>
    </w:p>
    <w:p w14:paraId="319E8E72" w14:textId="77777777" w:rsidR="00B924DB" w:rsidRPr="00972FCE" w:rsidRDefault="00B924DB" w:rsidP="00B924DB">
      <w:pPr>
        <w:spacing w:line="276" w:lineRule="auto"/>
        <w:rPr>
          <w:rFonts w:ascii="Arial" w:hAnsi="Arial" w:cs="Arial"/>
          <w:lang w:eastAsia="ja-JP"/>
        </w:rPr>
      </w:pPr>
      <w:r w:rsidRPr="00972FCE">
        <w:rPr>
          <w:rFonts w:ascii="Arial" w:hAnsi="Arial" w:cs="Arial"/>
          <w:lang w:eastAsia="ja-JP"/>
        </w:rPr>
        <w:t xml:space="preserve">Department of Periodontology, Graduate School of Medical and Dental Science, Tokyo Medical and Dental University (TMDU), Tokyo, Japan </w:t>
      </w:r>
    </w:p>
    <w:p w14:paraId="2ACB6855" w14:textId="77777777" w:rsidR="00B924DB" w:rsidRPr="00972FCE" w:rsidRDefault="00B924DB" w:rsidP="00B924DB">
      <w:pPr>
        <w:spacing w:line="276" w:lineRule="auto"/>
        <w:rPr>
          <w:rFonts w:ascii="Arial" w:hAnsi="Arial" w:cs="Arial"/>
          <w:lang w:eastAsia="ja-JP"/>
        </w:rPr>
      </w:pPr>
      <w:r w:rsidRPr="00972FCE">
        <w:rPr>
          <w:rFonts w:ascii="Arial" w:hAnsi="Arial" w:cs="Arial"/>
          <w:lang w:eastAsia="ja-JP"/>
        </w:rPr>
        <w:t>1-5-45 Yushima, Bunkyo-ku, Tokyo, Japan 113-8549</w:t>
      </w:r>
    </w:p>
    <w:p w14:paraId="586E5234" w14:textId="77777777" w:rsidR="00B924DB" w:rsidRPr="00972FCE" w:rsidRDefault="00B924DB" w:rsidP="00B924DB">
      <w:pPr>
        <w:spacing w:line="276" w:lineRule="auto"/>
        <w:rPr>
          <w:rFonts w:ascii="Arial" w:hAnsi="Arial" w:cs="Arial"/>
        </w:rPr>
      </w:pPr>
      <w:r w:rsidRPr="00972FCE">
        <w:rPr>
          <w:rFonts w:ascii="Arial" w:hAnsi="Arial" w:cs="Arial"/>
          <w:lang w:eastAsia="ja-JP"/>
        </w:rPr>
        <w:t>Tel: +81-3-5803-5488/ Fax: +81-3-5803-0196</w:t>
      </w:r>
    </w:p>
    <w:p w14:paraId="1B54801E" w14:textId="77777777" w:rsidR="00B924DB" w:rsidRPr="00972FCE" w:rsidRDefault="00B924DB" w:rsidP="00B924DB">
      <w:pPr>
        <w:spacing w:line="276" w:lineRule="auto"/>
        <w:rPr>
          <w:rStyle w:val="a3"/>
          <w:rFonts w:ascii="Arial" w:hAnsi="Arial" w:cs="Arial"/>
          <w:lang w:eastAsia="ja-JP"/>
        </w:rPr>
      </w:pPr>
      <w:r w:rsidRPr="00972FCE">
        <w:rPr>
          <w:rFonts w:ascii="Arial" w:hAnsi="Arial" w:cs="Arial"/>
          <w:lang w:eastAsia="ja-JP"/>
        </w:rPr>
        <w:t xml:space="preserve">Email: </w:t>
      </w:r>
      <w:hyperlink r:id="rId4" w:history="1">
        <w:r w:rsidRPr="00972FCE">
          <w:rPr>
            <w:rStyle w:val="a3"/>
            <w:rFonts w:ascii="Arial" w:hAnsi="Arial" w:cs="Arial"/>
            <w:lang w:eastAsia="ja-JP"/>
          </w:rPr>
          <w:t>h-kobayashi.peri@tmd.ac.jp</w:t>
        </w:r>
      </w:hyperlink>
    </w:p>
    <w:p w14:paraId="410FFF70" w14:textId="77777777" w:rsidR="00B924DB" w:rsidRDefault="00B924DB">
      <w:pPr>
        <w:jc w:val="left"/>
      </w:pPr>
    </w:p>
    <w:p w14:paraId="1DC73DE3" w14:textId="77777777" w:rsidR="00B924DB" w:rsidRDefault="00B924DB">
      <w:pPr>
        <w:jc w:val="left"/>
      </w:pPr>
    </w:p>
    <w:tbl>
      <w:tblPr>
        <w:tblW w:w="140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87"/>
        <w:gridCol w:w="340"/>
        <w:gridCol w:w="2410"/>
        <w:gridCol w:w="3049"/>
        <w:gridCol w:w="70"/>
        <w:gridCol w:w="2286"/>
      </w:tblGrid>
      <w:tr w:rsidR="003D3B8D" w:rsidRPr="00AC2342" w14:paraId="7FCFD4D2" w14:textId="77777777" w:rsidTr="007B63A9">
        <w:trPr>
          <w:trHeight w:val="423"/>
        </w:trPr>
        <w:tc>
          <w:tcPr>
            <w:tcW w:w="14042" w:type="dxa"/>
            <w:gridSpan w:val="6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B927F" w14:textId="40071421" w:rsidR="003D3B8D" w:rsidRPr="00D55FA0" w:rsidRDefault="003D3B8D" w:rsidP="003D3B8D">
            <w:pPr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</w:pPr>
            <w:r w:rsidRPr="00D55FA0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t xml:space="preserve">Table S1. </w:t>
            </w:r>
            <w:r w:rsidRPr="00D55FA0">
              <w:rPr>
                <w:rFonts w:ascii="Arial" w:eastAsia="AdvTTf90d833a.I" w:hAnsi="Arial" w:cs="Arial"/>
                <w:b/>
                <w:bCs/>
                <w:color w:val="000000" w:themeColor="text1"/>
              </w:rPr>
              <w:t>Serum IgG antibody</w:t>
            </w:r>
            <w:r w:rsidRPr="00D55FA0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t xml:space="preserve"> against periodontal pathogens in Healthy and Periodontitis/Gingivitis groups </w:t>
            </w:r>
          </w:p>
        </w:tc>
      </w:tr>
      <w:tr w:rsidR="003D3B8D" w:rsidRPr="001007A9" w14:paraId="5FEE9190" w14:textId="77777777" w:rsidTr="007B63A9">
        <w:trPr>
          <w:trHeight w:val="423"/>
        </w:trPr>
        <w:tc>
          <w:tcPr>
            <w:tcW w:w="6227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46F74" w14:textId="77777777" w:rsidR="003D3B8D" w:rsidRPr="001007A9" w:rsidRDefault="003D3B8D" w:rsidP="007B63A9">
            <w:pPr>
              <w:rPr>
                <w:rFonts w:ascii="Arial" w:hAnsi="Arial" w:cs="Arial"/>
                <w:strike/>
                <w:lang w:eastAsia="ja-JP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7D49607" w14:textId="77777777" w:rsidR="003D3B8D" w:rsidRPr="001007A9" w:rsidRDefault="003D3B8D" w:rsidP="007B63A9">
            <w:pPr>
              <w:rPr>
                <w:rFonts w:ascii="Arial" w:hAnsi="Arial" w:cs="Arial"/>
                <w:strike/>
                <w:lang w:eastAsia="ja-JP"/>
              </w:rPr>
            </w:pPr>
            <w:r w:rsidRPr="001007A9">
              <w:rPr>
                <w:rFonts w:ascii="Arial" w:hAnsi="Arial" w:cs="Arial"/>
              </w:rPr>
              <w:t>H (n=20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018C38B4" w14:textId="77777777" w:rsidR="003D3B8D" w:rsidRPr="001007A9" w:rsidRDefault="003D3B8D" w:rsidP="007B63A9">
            <w:pPr>
              <w:rPr>
                <w:rFonts w:ascii="Arial" w:hAnsi="Arial" w:cs="Arial"/>
                <w:strike/>
                <w:lang w:eastAsia="ja-JP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007A9">
              <w:rPr>
                <w:rFonts w:ascii="Arial" w:hAnsi="Arial" w:cs="Arial"/>
              </w:rPr>
              <w:t>PG (n=70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14:paraId="7B6800AB" w14:textId="77777777" w:rsidR="003D3B8D" w:rsidRPr="001007A9" w:rsidRDefault="003D3B8D" w:rsidP="007B63A9">
            <w:pPr>
              <w:rPr>
                <w:rFonts w:ascii="Arial" w:hAnsi="Arial" w:cs="Arial"/>
                <w:strike/>
                <w:lang w:eastAsia="ja-JP"/>
              </w:rPr>
            </w:pPr>
            <w:r w:rsidRPr="001007A9">
              <w:rPr>
                <w:rFonts w:ascii="Arial" w:hAnsi="Arial" w:cs="Arial"/>
                <w:i/>
                <w:iCs/>
              </w:rPr>
              <w:t>P</w:t>
            </w:r>
            <w:r w:rsidRPr="001007A9">
              <w:rPr>
                <w:rFonts w:ascii="Arial" w:hAnsi="Arial" w:cs="Arial"/>
              </w:rPr>
              <w:t>-value</w:t>
            </w:r>
          </w:p>
        </w:tc>
      </w:tr>
      <w:tr w:rsidR="003D3B8D" w:rsidRPr="001007A9" w14:paraId="3C7D681A" w14:textId="77777777" w:rsidTr="007B63A9">
        <w:trPr>
          <w:trHeight w:val="423"/>
        </w:trPr>
        <w:tc>
          <w:tcPr>
            <w:tcW w:w="58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326D7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 xml:space="preserve">IgG against </w:t>
            </w:r>
            <w:r w:rsidRPr="001007A9">
              <w:rPr>
                <w:rFonts w:ascii="Arial" w:hAnsi="Arial" w:cs="Arial"/>
                <w:bCs/>
                <w:i/>
                <w:iCs/>
                <w:color w:val="000000"/>
                <w:kern w:val="24"/>
                <w:lang w:val="en-GB"/>
              </w:rPr>
              <w:t>P.</w:t>
            </w:r>
            <w:r w:rsidRPr="00942FFA">
              <w:rPr>
                <w:rFonts w:ascii="Arial" w:hAnsi="Arial" w:cs="Arial"/>
                <w:bCs/>
                <w:i/>
                <w:iCs/>
                <w:color w:val="000000"/>
                <w:kern w:val="24"/>
                <w:lang w:val="en-GB"/>
              </w:rPr>
              <w:t xml:space="preserve"> </w:t>
            </w:r>
            <w:r w:rsidRPr="001007A9">
              <w:rPr>
                <w:rFonts w:ascii="Arial" w:hAnsi="Arial" w:cs="Arial"/>
                <w:bCs/>
                <w:i/>
                <w:iCs/>
                <w:color w:val="000000"/>
                <w:kern w:val="24"/>
                <w:lang w:val="en-GB"/>
              </w:rPr>
              <w:t>gingivalis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5E4AA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11.4 (9.0 12.6)</w:t>
            </w:r>
          </w:p>
        </w:tc>
        <w:tc>
          <w:tcPr>
            <w:tcW w:w="3049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2306F" w14:textId="77777777" w:rsidR="003D3B8D" w:rsidRPr="001007A9" w:rsidDel="00EC2B77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11.8 (11.0 12.4)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91AFE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NS</w:t>
            </w:r>
          </w:p>
        </w:tc>
      </w:tr>
      <w:tr w:rsidR="003D3B8D" w:rsidRPr="001007A9" w14:paraId="25AF58E2" w14:textId="77777777" w:rsidTr="007B63A9">
        <w:trPr>
          <w:trHeight w:val="423"/>
        </w:trPr>
        <w:tc>
          <w:tcPr>
            <w:tcW w:w="588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F8184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 xml:space="preserve">IgG against </w:t>
            </w:r>
            <w:r w:rsidRPr="001007A9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>A.</w:t>
            </w:r>
            <w:r w:rsidRPr="00942FFA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 xml:space="preserve"> </w:t>
            </w:r>
            <w:r w:rsidRPr="001007A9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>actinomycetemcomitans</w:t>
            </w:r>
          </w:p>
        </w:tc>
        <w:tc>
          <w:tcPr>
            <w:tcW w:w="2750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87727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6.1 (5.3 9.0)</w:t>
            </w:r>
          </w:p>
        </w:tc>
        <w:tc>
          <w:tcPr>
            <w:tcW w:w="304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FD09C" w14:textId="77777777" w:rsidR="003D3B8D" w:rsidRPr="001007A9" w:rsidDel="00EC2B77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6.1 (5.2 10.1)</w:t>
            </w:r>
          </w:p>
        </w:tc>
        <w:tc>
          <w:tcPr>
            <w:tcW w:w="235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2C869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NS</w:t>
            </w:r>
          </w:p>
        </w:tc>
      </w:tr>
      <w:tr w:rsidR="003D3B8D" w:rsidRPr="001007A9" w14:paraId="16CD3AB8" w14:textId="77777777" w:rsidTr="007B63A9">
        <w:trPr>
          <w:trHeight w:val="423"/>
        </w:trPr>
        <w:tc>
          <w:tcPr>
            <w:tcW w:w="588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1AFCA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 xml:space="preserve">IgG against </w:t>
            </w:r>
            <w:r w:rsidRPr="001007A9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>T. denticola</w:t>
            </w:r>
          </w:p>
        </w:tc>
        <w:tc>
          <w:tcPr>
            <w:tcW w:w="2750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1C27C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9.8 (9.1 10.8)</w:t>
            </w:r>
          </w:p>
        </w:tc>
        <w:tc>
          <w:tcPr>
            <w:tcW w:w="304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ECA52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 xml:space="preserve">10.0 </w:t>
            </w:r>
            <w:r w:rsidRPr="001007A9">
              <w:rPr>
                <w:rFonts w:ascii="Arial" w:hAnsi="Arial" w:cs="Arial"/>
                <w:lang w:eastAsia="ja-JP"/>
              </w:rPr>
              <w:t>(9.2 10.8)</w:t>
            </w:r>
          </w:p>
        </w:tc>
        <w:tc>
          <w:tcPr>
            <w:tcW w:w="235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452E8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NS</w:t>
            </w:r>
          </w:p>
        </w:tc>
      </w:tr>
      <w:tr w:rsidR="003D3B8D" w:rsidRPr="001007A9" w14:paraId="06DE02B0" w14:textId="77777777" w:rsidTr="007B63A9">
        <w:trPr>
          <w:trHeight w:val="423"/>
        </w:trPr>
        <w:tc>
          <w:tcPr>
            <w:tcW w:w="588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2644F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 xml:space="preserve">IgG against </w:t>
            </w:r>
            <w:r w:rsidRPr="001007A9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>T.</w:t>
            </w:r>
            <w:r w:rsidRPr="00942FFA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 xml:space="preserve"> </w:t>
            </w:r>
            <w:r w:rsidRPr="001007A9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>forsythia</w:t>
            </w:r>
          </w:p>
        </w:tc>
        <w:tc>
          <w:tcPr>
            <w:tcW w:w="2750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DEFEC5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11.6 (10.4 13.2)</w:t>
            </w:r>
          </w:p>
        </w:tc>
        <w:tc>
          <w:tcPr>
            <w:tcW w:w="304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09DC2" w14:textId="77777777" w:rsidR="003D3B8D" w:rsidRPr="001007A9" w:rsidDel="00EC2B77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12.1 (11.2 13.0)</w:t>
            </w:r>
          </w:p>
        </w:tc>
        <w:tc>
          <w:tcPr>
            <w:tcW w:w="235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125A5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NS</w:t>
            </w:r>
          </w:p>
        </w:tc>
      </w:tr>
      <w:tr w:rsidR="003D3B8D" w:rsidRPr="001007A9" w14:paraId="6129F0C7" w14:textId="77777777" w:rsidTr="007B63A9">
        <w:trPr>
          <w:trHeight w:val="423"/>
        </w:trPr>
        <w:tc>
          <w:tcPr>
            <w:tcW w:w="588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9C1F4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 xml:space="preserve">IgG against </w:t>
            </w:r>
            <w:r w:rsidRPr="001007A9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>P. intermedia</w:t>
            </w:r>
          </w:p>
        </w:tc>
        <w:tc>
          <w:tcPr>
            <w:tcW w:w="2750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3260F8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9.6 (9.2 10.4)</w:t>
            </w:r>
          </w:p>
        </w:tc>
        <w:tc>
          <w:tcPr>
            <w:tcW w:w="304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ECDD4" w14:textId="77777777" w:rsidR="003D3B8D" w:rsidRPr="001007A9" w:rsidDel="00EC2B77" w:rsidRDefault="003D3B8D" w:rsidP="007B63A9">
            <w:pPr>
              <w:rPr>
                <w:rFonts w:ascii="Arial" w:hAnsi="Arial" w:cs="Arial"/>
                <w:lang w:eastAsia="ja-JP"/>
              </w:rPr>
            </w:pPr>
            <w:r w:rsidRPr="001007A9">
              <w:rPr>
                <w:rFonts w:ascii="Arial" w:hAnsi="Arial" w:cs="Arial"/>
              </w:rPr>
              <w:t>9.8 (9.3 10.3)</w:t>
            </w:r>
          </w:p>
        </w:tc>
        <w:tc>
          <w:tcPr>
            <w:tcW w:w="235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B1FA6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NS</w:t>
            </w:r>
          </w:p>
        </w:tc>
      </w:tr>
      <w:tr w:rsidR="003D3B8D" w:rsidRPr="001007A9" w14:paraId="715F5CB1" w14:textId="77777777" w:rsidTr="007B63A9">
        <w:trPr>
          <w:trHeight w:val="423"/>
        </w:trPr>
        <w:tc>
          <w:tcPr>
            <w:tcW w:w="588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6FB74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 xml:space="preserve">IgG against </w:t>
            </w:r>
            <w:r w:rsidRPr="001007A9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>F.</w:t>
            </w:r>
            <w:r w:rsidRPr="00942FFA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 xml:space="preserve"> </w:t>
            </w:r>
            <w:r w:rsidRPr="001007A9">
              <w:rPr>
                <w:rFonts w:ascii="Arial" w:hAnsi="Arial" w:cs="Arial"/>
                <w:i/>
                <w:iCs/>
                <w:color w:val="000000"/>
                <w:kern w:val="24"/>
                <w:lang w:val="en-GB"/>
              </w:rPr>
              <w:t>nucleatum</w:t>
            </w:r>
          </w:p>
        </w:tc>
        <w:tc>
          <w:tcPr>
            <w:tcW w:w="2750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95FF8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8.6 (7.1 10.4)</w:t>
            </w:r>
          </w:p>
        </w:tc>
        <w:tc>
          <w:tcPr>
            <w:tcW w:w="304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363DE" w14:textId="77777777" w:rsidR="003D3B8D" w:rsidRPr="001007A9" w:rsidDel="00EC2B77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9.8 (7.5 10.2)</w:t>
            </w:r>
          </w:p>
        </w:tc>
        <w:tc>
          <w:tcPr>
            <w:tcW w:w="2356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B0D05" w14:textId="77777777" w:rsidR="003D3B8D" w:rsidRPr="001007A9" w:rsidRDefault="003D3B8D" w:rsidP="007B63A9">
            <w:pPr>
              <w:rPr>
                <w:rFonts w:ascii="Arial" w:hAnsi="Arial" w:cs="Arial"/>
              </w:rPr>
            </w:pPr>
            <w:r w:rsidRPr="001007A9">
              <w:rPr>
                <w:rFonts w:ascii="Arial" w:hAnsi="Arial" w:cs="Arial"/>
              </w:rPr>
              <w:t>NS</w:t>
            </w:r>
          </w:p>
        </w:tc>
      </w:tr>
    </w:tbl>
    <w:p w14:paraId="1896FB0E" w14:textId="7097DEB1" w:rsidR="00B52A41" w:rsidRPr="00B52A41" w:rsidRDefault="00B52A41" w:rsidP="00B52A41">
      <w:pPr>
        <w:rPr>
          <w:rFonts w:ascii="Arial" w:hAnsi="Arial" w:cs="Arial"/>
          <w:color w:val="000000"/>
          <w:shd w:val="clear" w:color="auto" w:fill="FFFFFF"/>
        </w:rPr>
      </w:pPr>
      <w:r w:rsidRPr="001007A9">
        <w:rPr>
          <w:rFonts w:ascii="Arial" w:hAnsi="Arial" w:cs="Arial"/>
          <w:color w:val="000000"/>
        </w:rPr>
        <w:t>Variables</w:t>
      </w:r>
      <w:r w:rsidRPr="001007A9">
        <w:rPr>
          <w:rFonts w:ascii="Arial" w:eastAsia="AdvTTf90d833a.I" w:hAnsi="Arial" w:cs="Arial"/>
        </w:rPr>
        <w:t xml:space="preserve"> were tested using the Mann-Whitney U-test and are given as medians (quartile). </w:t>
      </w:r>
      <w:r w:rsidRPr="001007A9">
        <w:rPr>
          <w:rFonts w:ascii="Arial" w:eastAsia="AdvTTf90d833a.I" w:hAnsi="Arial" w:cs="Arial"/>
          <w:vertAlign w:val="superscript"/>
        </w:rPr>
        <w:t>*</w:t>
      </w:r>
      <w:r w:rsidRPr="001007A9">
        <w:rPr>
          <w:rFonts w:ascii="Arial" w:eastAsia="AdvTTf90d833a.I" w:hAnsi="Arial" w:cs="Arial"/>
        </w:rPr>
        <w:t>Sig</w:t>
      </w:r>
      <w:r w:rsidR="00CA3AFA">
        <w:rPr>
          <w:rFonts w:ascii="Arial" w:eastAsia="AdvTTf90d833a.I" w:hAnsi="Arial" w:cs="Arial"/>
        </w:rPr>
        <w:t>nificantly different from the H</w:t>
      </w:r>
      <w:r w:rsidRPr="001007A9">
        <w:rPr>
          <w:rFonts w:ascii="Arial" w:eastAsia="AdvTTf90d833a.I" w:hAnsi="Arial" w:cs="Arial"/>
        </w:rPr>
        <w:t xml:space="preserve"> </w:t>
      </w:r>
    </w:p>
    <w:p w14:paraId="732A0347" w14:textId="77777777" w:rsidR="00B52A41" w:rsidRDefault="00B52A41" w:rsidP="00B52A41">
      <w:pPr>
        <w:rPr>
          <w:rFonts w:ascii="Arial" w:eastAsia="AdvTTf90d833a.I" w:hAnsi="Arial" w:cs="Arial"/>
        </w:rPr>
      </w:pPr>
      <w:r w:rsidRPr="001007A9">
        <w:rPr>
          <w:rFonts w:ascii="Arial" w:eastAsia="AdvTTf90d833a.I" w:hAnsi="Arial" w:cs="Arial"/>
        </w:rPr>
        <w:t>group (</w:t>
      </w:r>
      <w:r w:rsidRPr="001007A9">
        <w:rPr>
          <w:rFonts w:ascii="Arial" w:eastAsia="AdvTTf90d833a.I" w:hAnsi="Arial" w:cs="Arial"/>
          <w:i/>
          <w:iCs/>
        </w:rPr>
        <w:t>P</w:t>
      </w:r>
      <w:r w:rsidRPr="001007A9">
        <w:rPr>
          <w:rFonts w:ascii="Arial" w:eastAsia="AdvTTf90d833a.I" w:hAnsi="Arial" w:cs="Arial"/>
        </w:rPr>
        <w:t xml:space="preserve">&lt;0.05) </w:t>
      </w:r>
    </w:p>
    <w:p w14:paraId="05EB1C0B" w14:textId="77777777" w:rsidR="001C2732" w:rsidRDefault="001C2732"/>
    <w:p w14:paraId="170F9A00" w14:textId="77777777" w:rsidR="00A22CCD" w:rsidRDefault="00A22CCD"/>
    <w:p w14:paraId="4C93AD45" w14:textId="77777777" w:rsidR="00A22CCD" w:rsidRDefault="00A22CCD"/>
    <w:p w14:paraId="586AFD8B" w14:textId="77777777" w:rsidR="00A22CCD" w:rsidRDefault="00A22CCD"/>
    <w:tbl>
      <w:tblPr>
        <w:tblW w:w="140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20"/>
        <w:gridCol w:w="4421"/>
        <w:gridCol w:w="3543"/>
        <w:gridCol w:w="2835"/>
      </w:tblGrid>
      <w:tr w:rsidR="007F702F" w:rsidRPr="00942FFA" w14:paraId="12F5D649" w14:textId="77777777" w:rsidTr="007B63A9">
        <w:trPr>
          <w:trHeight w:val="574"/>
        </w:trPr>
        <w:tc>
          <w:tcPr>
            <w:tcW w:w="14019" w:type="dxa"/>
            <w:gridSpan w:val="4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E7F49" w14:textId="62638614" w:rsidR="007F702F" w:rsidRPr="00AC2342" w:rsidRDefault="007F702F" w:rsidP="003D3B8D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D55FA0">
              <w:rPr>
                <w:rFonts w:ascii="Arial" w:hAnsi="Arial" w:cs="Arial"/>
                <w:b/>
                <w:bCs/>
                <w:iCs/>
                <w:color w:val="000000" w:themeColor="text1"/>
              </w:rPr>
              <w:t>Table S</w:t>
            </w:r>
            <w:r w:rsidR="003D3B8D" w:rsidRPr="00D55FA0">
              <w:rPr>
                <w:rFonts w:ascii="Arial" w:hAnsi="Arial" w:cs="Arial"/>
                <w:b/>
                <w:bCs/>
                <w:iCs/>
                <w:color w:val="000000" w:themeColor="text1"/>
              </w:rPr>
              <w:t>2</w:t>
            </w:r>
            <w:r w:rsidRPr="00D55FA0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</w:t>
            </w:r>
            <w:r w:rsidRPr="00AC2342">
              <w:rPr>
                <w:rFonts w:ascii="Arial" w:hAnsi="Arial" w:cs="Arial"/>
                <w:b/>
                <w:bCs/>
                <w:iCs/>
                <w:color w:val="000000"/>
              </w:rPr>
              <w:t>The amount of bacteria in saliva samples between PG and H groups.</w:t>
            </w:r>
          </w:p>
        </w:tc>
      </w:tr>
      <w:tr w:rsidR="007F702F" w:rsidRPr="00942FFA" w14:paraId="091E3B86" w14:textId="77777777" w:rsidTr="007B63A9">
        <w:trPr>
          <w:trHeight w:val="574"/>
        </w:trPr>
        <w:tc>
          <w:tcPr>
            <w:tcW w:w="3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A5BEC" w14:textId="77777777" w:rsidR="007F702F" w:rsidRPr="001007A9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Bacteria </w:t>
            </w:r>
          </w:p>
        </w:tc>
        <w:tc>
          <w:tcPr>
            <w:tcW w:w="44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56FCA" w14:textId="77777777" w:rsidR="007F702F" w:rsidRPr="001007A9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>H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E4005" w14:textId="77777777" w:rsidR="007F702F" w:rsidRPr="001007A9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>P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ADD08" w14:textId="77777777" w:rsidR="007F702F" w:rsidRPr="001007A9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>P</w:t>
            </w:r>
            <w:r w:rsidRPr="001007A9">
              <w:rPr>
                <w:rFonts w:ascii="Arial" w:hAnsi="Arial" w:cs="Arial"/>
                <w:bCs/>
                <w:iCs/>
                <w:color w:val="000000"/>
              </w:rPr>
              <w:t>-value</w:t>
            </w:r>
          </w:p>
        </w:tc>
      </w:tr>
      <w:tr w:rsidR="007F702F" w:rsidRPr="00942FFA" w14:paraId="606C2193" w14:textId="77777777" w:rsidTr="00F42644">
        <w:trPr>
          <w:trHeight w:val="574"/>
        </w:trPr>
        <w:tc>
          <w:tcPr>
            <w:tcW w:w="3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E3F52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  <w:lang w:val="en-GB"/>
              </w:rPr>
              <w:t>P. gingivalis</w:t>
            </w:r>
          </w:p>
        </w:tc>
        <w:tc>
          <w:tcPr>
            <w:tcW w:w="4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01D1B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3.3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3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(2.8x10 1.3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4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9795D" w14:textId="77777777" w:rsidR="007F702F" w:rsidRPr="00F42644" w:rsidRDefault="007F702F" w:rsidP="007B63A9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1.5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(1.0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3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4.7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)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1B57C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0.048</w:t>
            </w:r>
          </w:p>
        </w:tc>
      </w:tr>
      <w:tr w:rsidR="007F702F" w:rsidRPr="00942FFA" w14:paraId="3FAD1307" w14:textId="77777777" w:rsidTr="007B63A9">
        <w:trPr>
          <w:trHeight w:val="998"/>
        </w:trPr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0E1D7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  <w:lang w:val="en-GB"/>
              </w:rPr>
              <w:t>A. actinomycetemcomitans</w:t>
            </w:r>
          </w:p>
        </w:tc>
        <w:tc>
          <w:tcPr>
            <w:tcW w:w="4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4BBFD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3.7x10 (2.6x10 5.5x10)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CAC4E" w14:textId="77777777" w:rsidR="007F702F" w:rsidRPr="00F42644" w:rsidRDefault="007F702F" w:rsidP="007B63A9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5.2x10 (3.2x10 7.9x10)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B0C8C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0.048</w:t>
            </w:r>
          </w:p>
        </w:tc>
      </w:tr>
      <w:tr w:rsidR="007F702F" w:rsidRPr="00942FFA" w14:paraId="7D394987" w14:textId="77777777" w:rsidTr="007B63A9">
        <w:trPr>
          <w:trHeight w:val="1140"/>
        </w:trPr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FC7E9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/>
                <w:iCs/>
                <w:color w:val="000000" w:themeColor="text1"/>
                <w:lang w:val="en-GB"/>
              </w:rPr>
            </w:pP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  <w:lang w:val="en-GB"/>
              </w:rPr>
              <w:t>T. denticola</w:t>
            </w:r>
          </w:p>
        </w:tc>
        <w:tc>
          <w:tcPr>
            <w:tcW w:w="4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523B6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4.8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3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(6.8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2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1.4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4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7F6E0" w14:textId="77777777" w:rsidR="007F702F" w:rsidRPr="00F42644" w:rsidRDefault="007F702F" w:rsidP="007B63A9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2.8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(8.1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3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1.0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)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6CFA8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0.000</w:t>
            </w:r>
          </w:p>
        </w:tc>
      </w:tr>
      <w:tr w:rsidR="007F702F" w:rsidRPr="00942FFA" w14:paraId="6536FBD8" w14:textId="77777777" w:rsidTr="007B63A9">
        <w:trPr>
          <w:trHeight w:val="574"/>
        </w:trPr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6B6A8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  <w:lang w:val="en-GB"/>
              </w:rPr>
              <w:t>T. forsythia</w:t>
            </w:r>
          </w:p>
        </w:tc>
        <w:tc>
          <w:tcPr>
            <w:tcW w:w="4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A132F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3.5x103(6.8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2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1.1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4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EEF34" w14:textId="77777777" w:rsidR="007F702F" w:rsidRPr="00F42644" w:rsidRDefault="007F702F" w:rsidP="007B63A9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1.1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(2.4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3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3.8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)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B84EB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0.049</w:t>
            </w:r>
          </w:p>
        </w:tc>
      </w:tr>
      <w:tr w:rsidR="007F702F" w:rsidRPr="00942FFA" w14:paraId="5FE4C4B1" w14:textId="77777777" w:rsidTr="007B63A9">
        <w:trPr>
          <w:trHeight w:val="574"/>
        </w:trPr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86A75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  <w:lang w:val="en-GB"/>
              </w:rPr>
              <w:t>P. intermedia</w:t>
            </w:r>
          </w:p>
        </w:tc>
        <w:tc>
          <w:tcPr>
            <w:tcW w:w="4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8CDF1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2.6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 xml:space="preserve">3 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(6.9x10 2.8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4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15C50" w14:textId="77777777" w:rsidR="007F702F" w:rsidRPr="00F42644" w:rsidRDefault="007F702F" w:rsidP="007B63A9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2.7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(8.1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3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7.8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)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F20A8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0.008</w:t>
            </w:r>
          </w:p>
        </w:tc>
      </w:tr>
      <w:tr w:rsidR="007F702F" w:rsidRPr="00942FFA" w14:paraId="2EC51196" w14:textId="77777777" w:rsidTr="007B63A9">
        <w:trPr>
          <w:trHeight w:val="574"/>
        </w:trPr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9749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  <w:lang w:val="en-GB"/>
              </w:rPr>
              <w:t>F. nucleatum</w:t>
            </w:r>
          </w:p>
        </w:tc>
        <w:tc>
          <w:tcPr>
            <w:tcW w:w="4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AB552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4.7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5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(9.6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4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1.6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6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AD08C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8.9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5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(1.4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5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2.4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6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F68D1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NS</w:t>
            </w:r>
          </w:p>
        </w:tc>
      </w:tr>
      <w:tr w:rsidR="007F702F" w:rsidRPr="00942FFA" w14:paraId="558A6D97" w14:textId="77777777" w:rsidTr="007B63A9">
        <w:trPr>
          <w:trHeight w:val="574"/>
        </w:trPr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0847A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</w:rPr>
              <w:t>R. dentocariosa</w:t>
            </w:r>
          </w:p>
        </w:tc>
        <w:tc>
          <w:tcPr>
            <w:tcW w:w="4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7261F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7.9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3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(1.9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3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4.0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4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E3905" w14:textId="77777777" w:rsidR="007F702F" w:rsidRPr="00F42644" w:rsidRDefault="007F702F" w:rsidP="007B63A9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2.7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3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(4.0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2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1.4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)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E52C7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0.032</w:t>
            </w:r>
          </w:p>
        </w:tc>
      </w:tr>
      <w:tr w:rsidR="007F702F" w:rsidRPr="00942FFA" w14:paraId="6CE43EE3" w14:textId="77777777" w:rsidTr="007B63A9">
        <w:trPr>
          <w:trHeight w:val="998"/>
        </w:trPr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B16C4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bookmarkStart w:id="0" w:name="OLE_LINK123"/>
            <w:bookmarkStart w:id="1" w:name="OLE_LINK124"/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Fretibacterium 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sp.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lang w:val="en-GB"/>
              </w:rPr>
              <w:t xml:space="preserve"> HOT 360</w:t>
            </w:r>
          </w:p>
        </w:tc>
        <w:tc>
          <w:tcPr>
            <w:tcW w:w="4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54008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3.7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3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(9.3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2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1.9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4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66326" w14:textId="77777777" w:rsidR="007F702F" w:rsidRPr="00F42644" w:rsidRDefault="007F702F" w:rsidP="007B63A9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2.6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(8.3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3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 5.4x10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>4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</w:rPr>
              <w:t>)</w:t>
            </w:r>
            <w:r w:rsidRPr="00F42644">
              <w:rPr>
                <w:rFonts w:ascii="Arial" w:hAnsi="Arial" w:cs="Arial"/>
                <w:b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6868A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0.003</w:t>
            </w:r>
          </w:p>
        </w:tc>
      </w:tr>
      <w:bookmarkEnd w:id="0"/>
      <w:bookmarkEnd w:id="1"/>
      <w:tr w:rsidR="007F702F" w:rsidRPr="00942FFA" w14:paraId="575832AB" w14:textId="77777777" w:rsidTr="007B63A9">
        <w:trPr>
          <w:trHeight w:val="574"/>
        </w:trPr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D73BE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</w:rPr>
              <w:t xml:space="preserve">TM7 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sp. 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lang w:val="en-GB"/>
              </w:rPr>
              <w:t>HOT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356</w:t>
            </w:r>
          </w:p>
        </w:tc>
        <w:tc>
          <w:tcPr>
            <w:tcW w:w="4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DFB71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8.4x10 (1.5x10 9.4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2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3F976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3.3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2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(4.5x10 2.6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3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614C8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NS</w:t>
            </w:r>
          </w:p>
        </w:tc>
      </w:tr>
      <w:tr w:rsidR="007F702F" w:rsidRPr="00942FFA" w14:paraId="2D1FFC8D" w14:textId="77777777" w:rsidTr="007B63A9">
        <w:trPr>
          <w:trHeight w:val="574"/>
        </w:trPr>
        <w:tc>
          <w:tcPr>
            <w:tcW w:w="3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CA741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</w:rPr>
              <w:t>E. saphenum</w:t>
            </w:r>
          </w:p>
        </w:tc>
        <w:tc>
          <w:tcPr>
            <w:tcW w:w="4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9605A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3.0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3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(4.6 1.5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4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21A5D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4.2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3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(2.7x10 2.4x10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4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A2812" w14:textId="77777777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NS</w:t>
            </w:r>
          </w:p>
        </w:tc>
      </w:tr>
      <w:tr w:rsidR="007F702F" w:rsidRPr="00942FFA" w14:paraId="10F7A0CE" w14:textId="77777777" w:rsidTr="007B63A9">
        <w:trPr>
          <w:trHeight w:val="1005"/>
        </w:trPr>
        <w:tc>
          <w:tcPr>
            <w:tcW w:w="14019" w:type="dxa"/>
            <w:gridSpan w:val="4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88809" w14:textId="7F43BA04" w:rsidR="007F702F" w:rsidRPr="00D55FA0" w:rsidRDefault="007F702F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D55FA0">
              <w:rPr>
                <w:rFonts w:ascii="Arial" w:hAnsi="Arial" w:cs="Arial"/>
                <w:color w:val="000000" w:themeColor="text1"/>
              </w:rPr>
              <w:t>Variables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were tested using the Mann-Whitney U-test and are given as medians (quartile). 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  <w:vertAlign w:val="superscript"/>
              </w:rPr>
              <w:t>*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>Sig</w:t>
            </w:r>
            <w:r w:rsidR="00CA3AFA">
              <w:rPr>
                <w:rFonts w:ascii="Arial" w:hAnsi="Arial" w:cs="Arial"/>
                <w:bCs/>
                <w:iCs/>
                <w:color w:val="000000" w:themeColor="text1"/>
              </w:rPr>
              <w:t>nificantly different from the H</w:t>
            </w:r>
            <w:bookmarkStart w:id="2" w:name="_GoBack"/>
            <w:bookmarkEnd w:id="2"/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 group (</w:t>
            </w:r>
            <w:r w:rsidRPr="00D55FA0">
              <w:rPr>
                <w:rFonts w:ascii="Arial" w:hAnsi="Arial" w:cs="Arial"/>
                <w:bCs/>
                <w:i/>
                <w:iCs/>
                <w:color w:val="000000" w:themeColor="text1"/>
              </w:rPr>
              <w:t>P</w:t>
            </w:r>
            <w:r w:rsidRPr="00D55FA0">
              <w:rPr>
                <w:rFonts w:ascii="Arial" w:hAnsi="Arial" w:cs="Arial"/>
                <w:bCs/>
                <w:iCs/>
                <w:color w:val="000000" w:themeColor="text1"/>
              </w:rPr>
              <w:t xml:space="preserve">&lt;0.05) </w:t>
            </w:r>
          </w:p>
        </w:tc>
      </w:tr>
    </w:tbl>
    <w:p w14:paraId="62B75976" w14:textId="77777777" w:rsidR="001E2625" w:rsidRDefault="001E2625"/>
    <w:p w14:paraId="39B87536" w14:textId="77777777" w:rsidR="001E2625" w:rsidRDefault="001E2625"/>
    <w:tbl>
      <w:tblPr>
        <w:tblW w:w="13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1"/>
        <w:gridCol w:w="1368"/>
        <w:gridCol w:w="1561"/>
        <w:gridCol w:w="1503"/>
        <w:gridCol w:w="1580"/>
        <w:gridCol w:w="1506"/>
        <w:gridCol w:w="1811"/>
      </w:tblGrid>
      <w:tr w:rsidR="001E2625" w:rsidRPr="001007A9" w14:paraId="56E5F8FF" w14:textId="77777777" w:rsidTr="003D3B8D">
        <w:trPr>
          <w:trHeight w:val="553"/>
        </w:trPr>
        <w:tc>
          <w:tcPr>
            <w:tcW w:w="13940" w:type="dxa"/>
            <w:gridSpan w:val="7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56664" w14:textId="2EC59BD3" w:rsidR="001E2625" w:rsidRPr="001E2625" w:rsidRDefault="001E2625" w:rsidP="007F702F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1E2625">
              <w:rPr>
                <w:rFonts w:ascii="Arial" w:hAnsi="Arial" w:cs="Arial"/>
                <w:b/>
                <w:bCs/>
                <w:iCs/>
                <w:color w:val="000000"/>
              </w:rPr>
              <w:t>Ta</w:t>
            </w:r>
            <w:r w:rsidRPr="00D55FA0">
              <w:rPr>
                <w:rFonts w:ascii="Arial" w:hAnsi="Arial" w:cs="Arial"/>
                <w:b/>
                <w:bCs/>
                <w:iCs/>
                <w:color w:val="000000" w:themeColor="text1"/>
              </w:rPr>
              <w:t>ble S</w:t>
            </w:r>
            <w:r w:rsidR="007F702F" w:rsidRPr="00D55FA0">
              <w:rPr>
                <w:rFonts w:ascii="Arial" w:hAnsi="Arial" w:cs="Arial"/>
                <w:b/>
                <w:bCs/>
                <w:iCs/>
                <w:color w:val="000000" w:themeColor="text1"/>
              </w:rPr>
              <w:t>3</w:t>
            </w:r>
            <w:r w:rsidRPr="00D55FA0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. </w:t>
            </w:r>
            <w:bookmarkStart w:id="3" w:name="OLE_LINK166"/>
            <w:r w:rsidRPr="00D55FA0">
              <w:rPr>
                <w:rFonts w:ascii="Arial" w:hAnsi="Arial" w:cs="Arial"/>
                <w:b/>
                <w:bCs/>
                <w:iCs/>
                <w:color w:val="000000" w:themeColor="text1"/>
              </w:rPr>
              <w:t>C</w:t>
            </w:r>
            <w:r w:rsidRPr="001007A9">
              <w:rPr>
                <w:rFonts w:ascii="Arial" w:hAnsi="Arial" w:cs="Arial"/>
                <w:b/>
                <w:bCs/>
                <w:iCs/>
                <w:color w:val="000000"/>
              </w:rPr>
              <w:t>orrelation between periodontal parameters and bacterial load</w:t>
            </w:r>
            <w:r w:rsidRPr="00942FFA">
              <w:rPr>
                <w:rFonts w:ascii="Arial" w:hAnsi="Arial" w:cs="Arial"/>
                <w:b/>
                <w:bCs/>
                <w:iCs/>
                <w:color w:val="000000"/>
              </w:rPr>
              <w:t>;</w:t>
            </w:r>
            <w:r w:rsidRPr="001007A9">
              <w:rPr>
                <w:rFonts w:ascii="Arial" w:hAnsi="Arial" w:cs="Arial"/>
                <w:b/>
                <w:bCs/>
                <w:iCs/>
                <w:color w:val="000000"/>
              </w:rPr>
              <w:t xml:space="preserve"> </w:t>
            </w:r>
            <w:r w:rsidRPr="00942FFA">
              <w:rPr>
                <w:rFonts w:ascii="Arial" w:hAnsi="Arial" w:cs="Arial"/>
                <w:b/>
                <w:bCs/>
                <w:iCs/>
                <w:color w:val="000000"/>
              </w:rPr>
              <w:t>adjusted for</w:t>
            </w:r>
            <w:r w:rsidRPr="001007A9">
              <w:rPr>
                <w:rFonts w:ascii="Arial" w:hAnsi="Arial" w:cs="Arial"/>
                <w:b/>
                <w:bCs/>
                <w:iCs/>
                <w:color w:val="000000"/>
              </w:rPr>
              <w:t xml:space="preserve"> confounders</w:t>
            </w:r>
            <w:bookmarkEnd w:id="3"/>
          </w:p>
        </w:tc>
      </w:tr>
      <w:tr w:rsidR="001E2625" w:rsidRPr="001007A9" w14:paraId="49A7442C" w14:textId="77777777" w:rsidTr="003D3B8D">
        <w:trPr>
          <w:trHeight w:val="553"/>
        </w:trPr>
        <w:tc>
          <w:tcPr>
            <w:tcW w:w="452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E336A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Bacteria </w:t>
            </w:r>
          </w:p>
        </w:tc>
        <w:tc>
          <w:tcPr>
            <w:tcW w:w="293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74F1D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Mean PPD </w:t>
            </w:r>
          </w:p>
        </w:tc>
        <w:tc>
          <w:tcPr>
            <w:tcW w:w="304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2CAB3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Mean CAL </w:t>
            </w:r>
          </w:p>
        </w:tc>
        <w:tc>
          <w:tcPr>
            <w:tcW w:w="343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71396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>Percentage of BOP</w:t>
            </w:r>
            <w:r w:rsidRPr="001007A9">
              <w:rPr>
                <w:rFonts w:ascii="Arial" w:hAnsi="Arial" w:cs="Arial" w:hint="eastAsia"/>
                <w:bCs/>
                <w:iCs/>
                <w:color w:val="000000"/>
              </w:rPr>
              <w:t>（</w:t>
            </w:r>
            <w:r w:rsidRPr="001007A9">
              <w:rPr>
                <w:rFonts w:ascii="Arial" w:hAnsi="Arial" w:cs="Arial"/>
                <w:bCs/>
                <w:iCs/>
                <w:color w:val="000000"/>
              </w:rPr>
              <w:t>+</w:t>
            </w:r>
            <w:r w:rsidRPr="001007A9">
              <w:rPr>
                <w:rFonts w:ascii="Arial" w:hAnsi="Arial" w:cs="Arial" w:hint="eastAsia"/>
                <w:bCs/>
                <w:iCs/>
                <w:color w:val="000000"/>
              </w:rPr>
              <w:t>）</w:t>
            </w: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sites </w:t>
            </w:r>
          </w:p>
        </w:tc>
      </w:tr>
      <w:tr w:rsidR="001E2625" w:rsidRPr="001007A9" w14:paraId="00A5B907" w14:textId="77777777" w:rsidTr="003D3B8D">
        <w:trPr>
          <w:trHeight w:val="568"/>
        </w:trPr>
        <w:tc>
          <w:tcPr>
            <w:tcW w:w="4529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0EF2E4B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FB2B5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r 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7C430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P-value 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E37A3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r 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925A8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P-value 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675C7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r 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0FB4E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P-value </w:t>
            </w:r>
          </w:p>
        </w:tc>
      </w:tr>
      <w:tr w:rsidR="001E2625" w:rsidRPr="001007A9" w14:paraId="2357E8B4" w14:textId="77777777" w:rsidTr="003D3B8D">
        <w:trPr>
          <w:trHeight w:val="568"/>
        </w:trPr>
        <w:tc>
          <w:tcPr>
            <w:tcW w:w="45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B80547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  <w:lang w:val="nl-NL"/>
              </w:rPr>
              <w:t xml:space="preserve">  P. gingivalis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F566D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12 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36CB1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D74A7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13 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106E8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2BCC2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32 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04D72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02 </w:t>
            </w:r>
          </w:p>
        </w:tc>
      </w:tr>
      <w:tr w:rsidR="001E2625" w:rsidRPr="001007A9" w14:paraId="4C7752FF" w14:textId="77777777" w:rsidTr="003D3B8D">
        <w:trPr>
          <w:trHeight w:val="593"/>
        </w:trPr>
        <w:tc>
          <w:tcPr>
            <w:tcW w:w="4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871681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  <w:lang w:val="pl-PL"/>
              </w:rPr>
              <w:t xml:space="preserve">  A. actinomycetemcomitans 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76041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4 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46E29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2FED9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5 </w:t>
            </w:r>
          </w:p>
        </w:tc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7B083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B57B8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25 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12EA6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17 </w:t>
            </w:r>
          </w:p>
        </w:tc>
      </w:tr>
      <w:tr w:rsidR="0055296E" w:rsidRPr="001007A9" w14:paraId="6124A644" w14:textId="77777777" w:rsidTr="003D3B8D">
        <w:trPr>
          <w:trHeight w:val="568"/>
        </w:trPr>
        <w:tc>
          <w:tcPr>
            <w:tcW w:w="4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14:paraId="51344F14" w14:textId="1490A519" w:rsidR="0055296E" w:rsidRPr="001007A9" w:rsidRDefault="003D3B8D" w:rsidP="007B63A9">
            <w:pPr>
              <w:spacing w:line="480" w:lineRule="auto"/>
              <w:rPr>
                <w:rFonts w:ascii="Arial" w:hAnsi="Arial" w:cs="Arial"/>
                <w:bCs/>
                <w:i/>
                <w:iCs/>
                <w:color w:val="000000"/>
                <w:lang w:val="pl-PL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lang w:val="it-IT"/>
              </w:rPr>
              <w:t xml:space="preserve">  </w:t>
            </w:r>
            <w:r w:rsidR="0055296E" w:rsidRPr="001007A9">
              <w:rPr>
                <w:rFonts w:ascii="Arial" w:hAnsi="Arial" w:cs="Arial"/>
                <w:bCs/>
                <w:i/>
                <w:iCs/>
                <w:color w:val="000000"/>
                <w:lang w:val="it-IT"/>
              </w:rPr>
              <w:t xml:space="preserve">T. denticola 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A8BCE" w14:textId="7715DD0A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26 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23A00" w14:textId="1CCDAFA9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14 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7D583" w14:textId="19D8B6F2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24 </w:t>
            </w:r>
          </w:p>
        </w:tc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6CF52" w14:textId="29EF1F82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2 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C3045" w14:textId="55987D8A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411 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47260" w14:textId="561503A1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00 </w:t>
            </w:r>
          </w:p>
        </w:tc>
      </w:tr>
      <w:tr w:rsidR="001E2625" w:rsidRPr="001007A9" w14:paraId="3E7B5457" w14:textId="77777777" w:rsidTr="003D3B8D">
        <w:trPr>
          <w:trHeight w:val="568"/>
        </w:trPr>
        <w:tc>
          <w:tcPr>
            <w:tcW w:w="4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B7DF6C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  <w:lang w:val="pl-PL"/>
              </w:rPr>
              <w:t xml:space="preserve">  T</w:t>
            </w:r>
            <w:r w:rsidRPr="001007A9">
              <w:rPr>
                <w:rFonts w:ascii="Arial" w:hAnsi="Arial" w:cs="Arial"/>
                <w:bCs/>
                <w:iCs/>
                <w:color w:val="000000"/>
                <w:lang w:val="pl-PL"/>
              </w:rPr>
              <w:t xml:space="preserve">. </w:t>
            </w:r>
            <w:r w:rsidRPr="001007A9">
              <w:rPr>
                <w:rFonts w:ascii="Arial" w:hAnsi="Arial" w:cs="Arial"/>
                <w:bCs/>
                <w:i/>
                <w:iCs/>
                <w:color w:val="000000"/>
                <w:lang w:val="pl-PL"/>
              </w:rPr>
              <w:t xml:space="preserve">forsythia 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30374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14 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87572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E7D5E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15 </w:t>
            </w:r>
          </w:p>
        </w:tc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C48A6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C0FC6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12 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6085A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</w:tr>
      <w:tr w:rsidR="001E2625" w:rsidRPr="001007A9" w14:paraId="52AA4199" w14:textId="77777777" w:rsidTr="003D3B8D">
        <w:trPr>
          <w:trHeight w:val="568"/>
        </w:trPr>
        <w:tc>
          <w:tcPr>
            <w:tcW w:w="4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5F59F6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  <w:lang w:val="da-DK"/>
              </w:rPr>
              <w:t xml:space="preserve">  P.</w:t>
            </w:r>
            <w:r w:rsidRPr="001007A9">
              <w:rPr>
                <w:rFonts w:ascii="Arial" w:hAnsi="Arial" w:cs="Arial"/>
                <w:bCs/>
                <w:iCs/>
                <w:color w:val="000000"/>
                <w:lang w:val="da-DK"/>
              </w:rPr>
              <w:t xml:space="preserve"> </w:t>
            </w:r>
            <w:r w:rsidRPr="001007A9">
              <w:rPr>
                <w:rFonts w:ascii="Arial" w:hAnsi="Arial" w:cs="Arial"/>
                <w:bCs/>
                <w:i/>
                <w:iCs/>
                <w:color w:val="000000"/>
                <w:lang w:val="da-DK"/>
              </w:rPr>
              <w:t xml:space="preserve">intermedia 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AE95E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38 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77B0F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>0.000</w:t>
            </w:r>
            <w:r w:rsidRPr="001007A9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8EC54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37 </w:t>
            </w:r>
          </w:p>
        </w:tc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F3259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>0.000</w:t>
            </w:r>
            <w:r w:rsidRPr="001007A9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B6663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34 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3A695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01 </w:t>
            </w:r>
          </w:p>
        </w:tc>
      </w:tr>
      <w:tr w:rsidR="001E2625" w:rsidRPr="001007A9" w14:paraId="51CE6E63" w14:textId="77777777" w:rsidTr="003D3B8D">
        <w:trPr>
          <w:trHeight w:val="568"/>
        </w:trPr>
        <w:tc>
          <w:tcPr>
            <w:tcW w:w="4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A36F82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  F. nucleatum 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9CD3A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8 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325B3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A38FE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7 </w:t>
            </w:r>
          </w:p>
        </w:tc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93080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6A299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-0.09 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8AA69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</w:tr>
      <w:tr w:rsidR="0055296E" w:rsidRPr="001007A9" w14:paraId="0A291F77" w14:textId="77777777" w:rsidTr="003D3B8D">
        <w:trPr>
          <w:trHeight w:val="568"/>
        </w:trPr>
        <w:tc>
          <w:tcPr>
            <w:tcW w:w="4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DA98C" w14:textId="2D8C6379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R. dentocariosa 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E5B0B" w14:textId="52392237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-0.32 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78026" w14:textId="2DFBD98D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02 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C12C3" w14:textId="6DAB0063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-0.36 </w:t>
            </w:r>
          </w:p>
        </w:tc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89E53" w14:textId="6BECF2C5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01 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ECE0A" w14:textId="7E7CBEDF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-0.29 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32116" w14:textId="0761AFDF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05 </w:t>
            </w:r>
          </w:p>
        </w:tc>
      </w:tr>
      <w:tr w:rsidR="001E2625" w:rsidRPr="001007A9" w14:paraId="3C3D8F3E" w14:textId="77777777" w:rsidTr="003D3B8D">
        <w:trPr>
          <w:trHeight w:val="568"/>
        </w:trPr>
        <w:tc>
          <w:tcPr>
            <w:tcW w:w="4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F987E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>TM7</w:t>
            </w:r>
            <w:r w:rsidRPr="001007A9">
              <w:rPr>
                <w:rFonts w:ascii="Arial" w:hAnsi="Arial" w:cs="Arial"/>
                <w:bCs/>
                <w:color w:val="000000"/>
              </w:rPr>
              <w:t xml:space="preserve"> sp. HOT 35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9DA83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13 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0AB07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E2AC5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12 </w:t>
            </w:r>
          </w:p>
        </w:tc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BB1E4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44800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15 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B0F7B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</w:tr>
      <w:tr w:rsidR="0055296E" w:rsidRPr="001007A9" w14:paraId="1436412F" w14:textId="77777777" w:rsidTr="003D3B8D">
        <w:trPr>
          <w:trHeight w:val="568"/>
        </w:trPr>
        <w:tc>
          <w:tcPr>
            <w:tcW w:w="45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D01C9" w14:textId="0873F3F4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Fretibacterium </w:t>
            </w:r>
            <w:r w:rsidRPr="001007A9">
              <w:rPr>
                <w:rFonts w:ascii="Arial" w:hAnsi="Arial" w:cs="Arial"/>
                <w:bCs/>
                <w:color w:val="000000"/>
              </w:rPr>
              <w:t>sp. HOT 36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A41B4" w14:textId="56FE49E1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25 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76D61" w14:textId="66A12C1B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2 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C1E06" w14:textId="5BB847A9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25 </w:t>
            </w:r>
          </w:p>
        </w:tc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8825A" w14:textId="2DA5917C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2 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D9D0C" w14:textId="6067373E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32 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EB3D8" w14:textId="294B42A6" w:rsidR="0055296E" w:rsidRPr="001007A9" w:rsidRDefault="0055296E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02 </w:t>
            </w:r>
          </w:p>
        </w:tc>
      </w:tr>
      <w:tr w:rsidR="001E2625" w:rsidRPr="001007A9" w14:paraId="543D65A9" w14:textId="77777777" w:rsidTr="003D3B8D">
        <w:trPr>
          <w:trHeight w:val="590"/>
        </w:trPr>
        <w:tc>
          <w:tcPr>
            <w:tcW w:w="45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F6824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/>
                <w:iCs/>
                <w:color w:val="000000"/>
              </w:rPr>
              <w:t xml:space="preserve">E. saphenum 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AEC2B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2 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30536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BDAE3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0.003 </w:t>
            </w:r>
          </w:p>
        </w:tc>
        <w:tc>
          <w:tcPr>
            <w:tcW w:w="15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8EA05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67417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-0.2 </w:t>
            </w:r>
          </w:p>
        </w:tc>
        <w:tc>
          <w:tcPr>
            <w:tcW w:w="19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091FC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NS </w:t>
            </w:r>
          </w:p>
        </w:tc>
      </w:tr>
      <w:tr w:rsidR="001E2625" w:rsidRPr="001007A9" w14:paraId="41DE18D6" w14:textId="77777777" w:rsidTr="003D3B8D">
        <w:trPr>
          <w:trHeight w:val="7595"/>
        </w:trPr>
        <w:tc>
          <w:tcPr>
            <w:tcW w:w="13940" w:type="dxa"/>
            <w:gridSpan w:val="7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2CE96" w14:textId="07D1BEC8" w:rsidR="003D3B8D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r: </w:t>
            </w:r>
            <w:r w:rsidRPr="00F578BC">
              <w:rPr>
                <w:rFonts w:ascii="Arial" w:hAnsi="Arial" w:cs="Arial"/>
                <w:bCs/>
                <w:iCs/>
                <w:color w:val="000000"/>
              </w:rPr>
              <w:t>Pearson</w:t>
            </w: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 product-moment correlation coefficient</w:t>
            </w:r>
            <w:r w:rsidR="003D3B8D">
              <w:rPr>
                <w:rFonts w:ascii="Arial" w:hAnsi="Arial" w:cs="Arial"/>
                <w:bCs/>
                <w:iCs/>
                <w:color w:val="000000"/>
              </w:rPr>
              <w:t>.</w:t>
            </w: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 NS: not significant</w:t>
            </w:r>
          </w:p>
          <w:p w14:paraId="7DBC30D3" w14:textId="77777777" w:rsidR="003D3B8D" w:rsidRDefault="003D3B8D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</w:p>
          <w:tbl>
            <w:tblPr>
              <w:tblW w:w="13940" w:type="dxa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6121"/>
              <w:gridCol w:w="355"/>
              <w:gridCol w:w="2288"/>
              <w:gridCol w:w="2827"/>
              <w:gridCol w:w="109"/>
              <w:gridCol w:w="2240"/>
            </w:tblGrid>
            <w:tr w:rsidR="000F7728" w:rsidRPr="00D55FA0" w14:paraId="4B5DC461" w14:textId="77777777" w:rsidTr="00180C97">
              <w:trPr>
                <w:trHeight w:val="423"/>
              </w:trPr>
              <w:tc>
                <w:tcPr>
                  <w:tcW w:w="13940" w:type="dxa"/>
                  <w:gridSpan w:val="6"/>
                  <w:tcBorders>
                    <w:top w:val="single" w:sz="8" w:space="0" w:color="FFFFFF"/>
                    <w:left w:val="single" w:sz="8" w:space="0" w:color="FFFFFF"/>
                    <w:bottom w:val="single" w:sz="4" w:space="0" w:color="auto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E429513" w14:textId="77777777" w:rsidR="000F7728" w:rsidRPr="00D55FA0" w:rsidRDefault="000F7728" w:rsidP="00180C97">
                  <w:pPr>
                    <w:rPr>
                      <w:rFonts w:ascii="Arial" w:hAnsi="Arial" w:cs="Arial"/>
                      <w:b/>
                      <w:bCs/>
                      <w:color w:val="000000" w:themeColor="text1"/>
                      <w:lang w:eastAsia="ja-JP"/>
                    </w:rPr>
                  </w:pPr>
                  <w:r w:rsidRPr="00D55FA0">
                    <w:rPr>
                      <w:rFonts w:ascii="Arial" w:hAnsi="Arial" w:cs="Arial"/>
                      <w:b/>
                      <w:bCs/>
                      <w:color w:val="000000" w:themeColor="text1"/>
                      <w:lang w:eastAsia="ja-JP"/>
                    </w:rPr>
                    <w:t xml:space="preserve">Table S4. </w:t>
                  </w:r>
                  <w:r w:rsidRPr="00D55FA0">
                    <w:rPr>
                      <w:rFonts w:ascii="Arial" w:eastAsia="AdvTTf90d833a.I" w:hAnsi="Arial" w:cs="Arial"/>
                      <w:b/>
                      <w:bCs/>
                      <w:color w:val="000000" w:themeColor="text1"/>
                    </w:rPr>
                    <w:t>Serum IgG antibody</w:t>
                  </w:r>
                  <w:r w:rsidRPr="00D55FA0">
                    <w:rPr>
                      <w:rFonts w:ascii="Arial" w:hAnsi="Arial" w:cs="Arial"/>
                      <w:b/>
                      <w:bCs/>
                      <w:color w:val="000000" w:themeColor="text1"/>
                      <w:lang w:eastAsia="ja-JP"/>
                    </w:rPr>
                    <w:t xml:space="preserve"> against periodontal pathogens in HD and PLBW groups </w:t>
                  </w:r>
                </w:p>
              </w:tc>
            </w:tr>
            <w:tr w:rsidR="000F7728" w:rsidRPr="00D55FA0" w14:paraId="39F8F015" w14:textId="77777777" w:rsidTr="00180C97">
              <w:trPr>
                <w:trHeight w:val="423"/>
              </w:trPr>
              <w:tc>
                <w:tcPr>
                  <w:tcW w:w="6476" w:type="dxa"/>
                  <w:gridSpan w:val="2"/>
                  <w:tcBorders>
                    <w:top w:val="single" w:sz="4" w:space="0" w:color="auto"/>
                    <w:left w:val="single" w:sz="8" w:space="0" w:color="FFFFFF"/>
                    <w:bottom w:val="single" w:sz="4" w:space="0" w:color="auto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743AC34" w14:textId="77777777" w:rsidR="000F7728" w:rsidRPr="00D55FA0" w:rsidRDefault="000F7728" w:rsidP="00180C97">
                  <w:pPr>
                    <w:rPr>
                      <w:rFonts w:ascii="Arial" w:hAnsi="Arial" w:cs="Arial"/>
                      <w:strike/>
                      <w:color w:val="000000" w:themeColor="text1"/>
                      <w:lang w:eastAsia="ja-JP"/>
                    </w:rPr>
                  </w:pPr>
                </w:p>
              </w:tc>
              <w:tc>
                <w:tcPr>
                  <w:tcW w:w="2288" w:type="dxa"/>
                  <w:tcBorders>
                    <w:top w:val="single" w:sz="4" w:space="0" w:color="auto"/>
                    <w:left w:val="single" w:sz="8" w:space="0" w:color="FFFFFF"/>
                    <w:bottom w:val="single" w:sz="4" w:space="0" w:color="auto"/>
                    <w:right w:val="single" w:sz="8" w:space="0" w:color="FFFFFF"/>
                  </w:tcBorders>
                  <w:shd w:val="clear" w:color="auto" w:fill="FFFFFF"/>
                </w:tcPr>
                <w:p w14:paraId="2A324778" w14:textId="77777777" w:rsidR="000F7728" w:rsidRPr="00D55FA0" w:rsidRDefault="000F7728" w:rsidP="00180C97">
                  <w:pPr>
                    <w:rPr>
                      <w:rFonts w:ascii="Arial" w:hAnsi="Arial" w:cs="Arial"/>
                      <w:strike/>
                      <w:color w:val="000000" w:themeColor="text1"/>
                      <w:lang w:eastAsia="ja-JP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>HD (n=22)</w:t>
                  </w:r>
                </w:p>
              </w:tc>
              <w:tc>
                <w:tcPr>
                  <w:tcW w:w="2936" w:type="dxa"/>
                  <w:gridSpan w:val="2"/>
                  <w:tcBorders>
                    <w:top w:val="single" w:sz="4" w:space="0" w:color="auto"/>
                    <w:left w:val="single" w:sz="8" w:space="0" w:color="FFFFFF"/>
                    <w:bottom w:val="single" w:sz="4" w:space="0" w:color="auto"/>
                    <w:right w:val="single" w:sz="8" w:space="0" w:color="FFFFFF"/>
                  </w:tcBorders>
                  <w:shd w:val="clear" w:color="auto" w:fill="FFFFFF"/>
                </w:tcPr>
                <w:p w14:paraId="65EC94BE" w14:textId="77777777" w:rsidR="000F7728" w:rsidRPr="00D55FA0" w:rsidRDefault="000F7728" w:rsidP="00180C97">
                  <w:pPr>
                    <w:rPr>
                      <w:rFonts w:ascii="Arial" w:hAnsi="Arial" w:cs="Arial"/>
                      <w:strike/>
                      <w:color w:val="000000" w:themeColor="text1"/>
                      <w:lang w:eastAsia="ja-JP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 xml:space="preserve">  PLBW (n=22)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  <w:left w:val="single" w:sz="8" w:space="0" w:color="FFFFFF"/>
                    <w:bottom w:val="single" w:sz="4" w:space="0" w:color="auto"/>
                    <w:right w:val="single" w:sz="8" w:space="0" w:color="FFFFFF"/>
                  </w:tcBorders>
                  <w:shd w:val="clear" w:color="auto" w:fill="FFFFFF"/>
                </w:tcPr>
                <w:p w14:paraId="4013282C" w14:textId="77777777" w:rsidR="000F7728" w:rsidRPr="00D55FA0" w:rsidRDefault="000F7728" w:rsidP="00180C97">
                  <w:pPr>
                    <w:rPr>
                      <w:rFonts w:ascii="Arial" w:hAnsi="Arial" w:cs="Arial"/>
                      <w:strike/>
                      <w:color w:val="000000" w:themeColor="text1"/>
                      <w:lang w:eastAsia="ja-JP"/>
                    </w:rPr>
                  </w:pPr>
                  <w:r w:rsidRPr="00D55FA0">
                    <w:rPr>
                      <w:rFonts w:ascii="Arial" w:hAnsi="Arial" w:cs="Arial"/>
                      <w:i/>
                      <w:iCs/>
                      <w:color w:val="000000" w:themeColor="text1"/>
                    </w:rPr>
                    <w:t>P</w:t>
                  </w:r>
                  <w:r w:rsidRPr="00D55FA0">
                    <w:rPr>
                      <w:rFonts w:ascii="Arial" w:hAnsi="Arial" w:cs="Arial"/>
                      <w:color w:val="000000" w:themeColor="text1"/>
                    </w:rPr>
                    <w:t>-value</w:t>
                  </w:r>
                </w:p>
              </w:tc>
            </w:tr>
            <w:tr w:rsidR="000F7728" w:rsidRPr="00D55FA0" w14:paraId="7CCE3781" w14:textId="77777777" w:rsidTr="00180C97">
              <w:trPr>
                <w:trHeight w:val="423"/>
              </w:trPr>
              <w:tc>
                <w:tcPr>
                  <w:tcW w:w="6121" w:type="dxa"/>
                  <w:tcBorders>
                    <w:top w:val="single" w:sz="4" w:space="0" w:color="auto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E1F3624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 xml:space="preserve">IgG against </w:t>
                  </w:r>
                  <w:r w:rsidRPr="00D55FA0">
                    <w:rPr>
                      <w:rFonts w:ascii="Arial" w:hAnsi="Arial" w:cs="Arial"/>
                      <w:bCs/>
                      <w:i/>
                      <w:iCs/>
                      <w:color w:val="000000" w:themeColor="text1"/>
                      <w:kern w:val="24"/>
                      <w:lang w:val="en-GB"/>
                    </w:rPr>
                    <w:t>P. gingivalis</w:t>
                  </w:r>
                </w:p>
              </w:tc>
              <w:tc>
                <w:tcPr>
                  <w:tcW w:w="2643" w:type="dxa"/>
                  <w:gridSpan w:val="2"/>
                  <w:tcBorders>
                    <w:top w:val="single" w:sz="4" w:space="0" w:color="auto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E6CB4C2" w14:textId="77777777" w:rsidR="000F7728" w:rsidRPr="00D55FA0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11.9 (10.5 12.5)</w:t>
                  </w:r>
                </w:p>
              </w:tc>
              <w:tc>
                <w:tcPr>
                  <w:tcW w:w="2827" w:type="dxa"/>
                  <w:tcBorders>
                    <w:top w:val="single" w:sz="4" w:space="0" w:color="auto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B5F3A5D" w14:textId="77777777" w:rsidR="000F7728" w:rsidRPr="00D55FA0" w:rsidDel="000A7244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11.7 (10.4 11.9)</w:t>
                  </w:r>
                </w:p>
              </w:tc>
              <w:tc>
                <w:tcPr>
                  <w:tcW w:w="2349" w:type="dxa"/>
                  <w:gridSpan w:val="2"/>
                  <w:tcBorders>
                    <w:top w:val="single" w:sz="4" w:space="0" w:color="auto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F4ECAFE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>NS</w:t>
                  </w:r>
                </w:p>
              </w:tc>
            </w:tr>
            <w:tr w:rsidR="000F7728" w:rsidRPr="00D55FA0" w14:paraId="3E6628DC" w14:textId="77777777" w:rsidTr="00180C97">
              <w:trPr>
                <w:trHeight w:val="537"/>
              </w:trPr>
              <w:tc>
                <w:tcPr>
                  <w:tcW w:w="6121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E3449C6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 xml:space="preserve">IgG against </w:t>
                  </w:r>
                  <w:r w:rsidRPr="00D55FA0">
                    <w:rPr>
                      <w:rFonts w:ascii="Arial" w:hAnsi="Arial" w:cs="Arial"/>
                      <w:i/>
                      <w:iCs/>
                      <w:color w:val="000000" w:themeColor="text1"/>
                      <w:kern w:val="24"/>
                      <w:lang w:val="en-GB"/>
                    </w:rPr>
                    <w:t>A. actinomycetemcomitans</w:t>
                  </w:r>
                </w:p>
              </w:tc>
              <w:tc>
                <w:tcPr>
                  <w:tcW w:w="2643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6FEF8CA" w14:textId="77777777" w:rsidR="000F7728" w:rsidRPr="00D55FA0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6.3 (5.4 10.1)</w:t>
                  </w:r>
                </w:p>
              </w:tc>
              <w:tc>
                <w:tcPr>
                  <w:tcW w:w="2827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E9B1846" w14:textId="77777777" w:rsidR="000F7728" w:rsidRPr="00D55FA0" w:rsidDel="000A7244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5.5 (4.8 8.1)</w:t>
                  </w:r>
                </w:p>
              </w:tc>
              <w:tc>
                <w:tcPr>
                  <w:tcW w:w="2349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EFF2CCB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>NS</w:t>
                  </w:r>
                </w:p>
              </w:tc>
            </w:tr>
            <w:tr w:rsidR="000F7728" w:rsidRPr="00D55FA0" w14:paraId="7E98FFA2" w14:textId="77777777" w:rsidTr="00180C97">
              <w:trPr>
                <w:trHeight w:val="423"/>
              </w:trPr>
              <w:tc>
                <w:tcPr>
                  <w:tcW w:w="6121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03A53D7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 xml:space="preserve">IgG against </w:t>
                  </w:r>
                  <w:r w:rsidRPr="00D55FA0">
                    <w:rPr>
                      <w:rFonts w:ascii="Arial" w:hAnsi="Arial" w:cs="Arial"/>
                      <w:i/>
                      <w:iCs/>
                      <w:color w:val="000000" w:themeColor="text1"/>
                      <w:kern w:val="24"/>
                      <w:lang w:val="en-GB"/>
                    </w:rPr>
                    <w:t>T. denticola</w:t>
                  </w:r>
                </w:p>
              </w:tc>
              <w:tc>
                <w:tcPr>
                  <w:tcW w:w="2643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8AF49BB" w14:textId="77777777" w:rsidR="000F7728" w:rsidRPr="00D55FA0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9.9 (9.1 10.8)</w:t>
                  </w:r>
                </w:p>
              </w:tc>
              <w:tc>
                <w:tcPr>
                  <w:tcW w:w="2827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7AC50B1" w14:textId="77777777" w:rsidR="000F7728" w:rsidRPr="00D55FA0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10.0 (9.6 10.9)</w:t>
                  </w:r>
                </w:p>
              </w:tc>
              <w:tc>
                <w:tcPr>
                  <w:tcW w:w="2349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8A07443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>NS</w:t>
                  </w:r>
                </w:p>
              </w:tc>
            </w:tr>
            <w:tr w:rsidR="000F7728" w:rsidRPr="00D55FA0" w14:paraId="72C48441" w14:textId="77777777" w:rsidTr="00180C97">
              <w:trPr>
                <w:trHeight w:val="423"/>
              </w:trPr>
              <w:tc>
                <w:tcPr>
                  <w:tcW w:w="6121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E93ED20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 xml:space="preserve">IgG against </w:t>
                  </w:r>
                  <w:r w:rsidRPr="00D55FA0">
                    <w:rPr>
                      <w:rFonts w:ascii="Arial" w:hAnsi="Arial" w:cs="Arial"/>
                      <w:i/>
                      <w:iCs/>
                      <w:color w:val="000000" w:themeColor="text1"/>
                      <w:kern w:val="24"/>
                      <w:lang w:val="en-GB"/>
                    </w:rPr>
                    <w:t>T. forsythia</w:t>
                  </w:r>
                </w:p>
              </w:tc>
              <w:tc>
                <w:tcPr>
                  <w:tcW w:w="2643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BFCC775" w14:textId="77777777" w:rsidR="000F7728" w:rsidRPr="00D55FA0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12.0 (11.2 13.1)</w:t>
                  </w:r>
                </w:p>
              </w:tc>
              <w:tc>
                <w:tcPr>
                  <w:tcW w:w="2827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B7C9D62" w14:textId="77777777" w:rsidR="000F7728" w:rsidRPr="00D55FA0" w:rsidDel="000A7244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11.8 (10.2 12.7)</w:t>
                  </w:r>
                </w:p>
              </w:tc>
              <w:tc>
                <w:tcPr>
                  <w:tcW w:w="2349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6AE9631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>NS</w:t>
                  </w:r>
                </w:p>
              </w:tc>
            </w:tr>
            <w:tr w:rsidR="000F7728" w:rsidRPr="00D55FA0" w14:paraId="463346F8" w14:textId="77777777" w:rsidTr="00180C97">
              <w:trPr>
                <w:trHeight w:val="423"/>
              </w:trPr>
              <w:tc>
                <w:tcPr>
                  <w:tcW w:w="6121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812A320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 xml:space="preserve">IgG against </w:t>
                  </w:r>
                  <w:r w:rsidRPr="00D55FA0">
                    <w:rPr>
                      <w:rFonts w:ascii="Arial" w:hAnsi="Arial" w:cs="Arial"/>
                      <w:i/>
                      <w:iCs/>
                      <w:color w:val="000000" w:themeColor="text1"/>
                      <w:kern w:val="24"/>
                      <w:lang w:val="en-GB"/>
                    </w:rPr>
                    <w:t>P. intermedia</w:t>
                  </w:r>
                </w:p>
              </w:tc>
              <w:tc>
                <w:tcPr>
                  <w:tcW w:w="2643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E090A04" w14:textId="77777777" w:rsidR="000F7728" w:rsidRPr="00D55FA0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9.8 (9.4 10.3)</w:t>
                  </w:r>
                </w:p>
              </w:tc>
              <w:tc>
                <w:tcPr>
                  <w:tcW w:w="2827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BD24459" w14:textId="77777777" w:rsidR="000F7728" w:rsidRPr="00D55FA0" w:rsidDel="000A7244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9.5 (7.4 10.1)</w:t>
                  </w:r>
                </w:p>
              </w:tc>
              <w:tc>
                <w:tcPr>
                  <w:tcW w:w="2349" w:type="dxa"/>
                  <w:gridSpan w:val="2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C94DEC8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>NS</w:t>
                  </w:r>
                </w:p>
              </w:tc>
            </w:tr>
            <w:tr w:rsidR="000F7728" w:rsidRPr="00D55FA0" w14:paraId="5CC7056C" w14:textId="77777777" w:rsidTr="00180C97">
              <w:trPr>
                <w:trHeight w:val="423"/>
              </w:trPr>
              <w:tc>
                <w:tcPr>
                  <w:tcW w:w="6121" w:type="dxa"/>
                  <w:tcBorders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836674B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 xml:space="preserve">IgG against </w:t>
                  </w:r>
                  <w:r w:rsidRPr="00D55FA0">
                    <w:rPr>
                      <w:rFonts w:ascii="Arial" w:hAnsi="Arial" w:cs="Arial"/>
                      <w:i/>
                      <w:iCs/>
                      <w:color w:val="000000" w:themeColor="text1"/>
                      <w:kern w:val="24"/>
                      <w:lang w:val="en-GB"/>
                    </w:rPr>
                    <w:t>F. nucleatum</w:t>
                  </w:r>
                </w:p>
              </w:tc>
              <w:tc>
                <w:tcPr>
                  <w:tcW w:w="2643" w:type="dxa"/>
                  <w:gridSpan w:val="2"/>
                  <w:tcBorders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A2581DD" w14:textId="77777777" w:rsidR="000F7728" w:rsidRPr="00D55FA0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8.9 (7.5 10.4)</w:t>
                  </w:r>
                </w:p>
              </w:tc>
              <w:tc>
                <w:tcPr>
                  <w:tcW w:w="2827" w:type="dxa"/>
                  <w:tcBorders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BF3B80E" w14:textId="77777777" w:rsidR="000F7728" w:rsidRPr="00D55FA0" w:rsidDel="000A7244" w:rsidRDefault="000F7728" w:rsidP="00180C97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9.0 (7.4 10.2)</w:t>
                  </w:r>
                </w:p>
              </w:tc>
              <w:tc>
                <w:tcPr>
                  <w:tcW w:w="2349" w:type="dxa"/>
                  <w:gridSpan w:val="2"/>
                  <w:tcBorders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FE8B07A" w14:textId="77777777" w:rsidR="000F7728" w:rsidRPr="00D55FA0" w:rsidRDefault="000F7728" w:rsidP="00180C9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hAnsi="Arial" w:cs="Arial"/>
                      <w:color w:val="000000" w:themeColor="text1"/>
                    </w:rPr>
                    <w:t>NS</w:t>
                  </w:r>
                </w:p>
              </w:tc>
            </w:tr>
          </w:tbl>
          <w:p w14:paraId="6FC58D9B" w14:textId="5E900AF3" w:rsidR="000F7728" w:rsidRDefault="000F7728" w:rsidP="000F7728">
            <w:pPr>
              <w:rPr>
                <w:rFonts w:ascii="Arial" w:eastAsia="AdvTTf90d833a.I" w:hAnsi="Arial" w:cs="Arial"/>
              </w:rPr>
            </w:pPr>
            <w:r w:rsidRPr="001007A9">
              <w:rPr>
                <w:rFonts w:ascii="Arial" w:hAnsi="Arial" w:cs="Arial"/>
                <w:color w:val="000000"/>
              </w:rPr>
              <w:t>Variables</w:t>
            </w:r>
            <w:r w:rsidRPr="001007A9">
              <w:rPr>
                <w:rFonts w:ascii="Arial" w:eastAsia="AdvTTf90d833a.I" w:hAnsi="Arial" w:cs="Arial"/>
              </w:rPr>
              <w:t xml:space="preserve"> were tested using the Mann-Whitney U-test and are given as medians (quartile). </w:t>
            </w:r>
            <w:r w:rsidRPr="001007A9">
              <w:rPr>
                <w:rFonts w:ascii="Arial" w:eastAsia="AdvTTf90d833a.I" w:hAnsi="Arial" w:cs="Arial"/>
                <w:vertAlign w:val="superscript"/>
              </w:rPr>
              <w:t>*</w:t>
            </w:r>
            <w:r w:rsidRPr="001007A9">
              <w:rPr>
                <w:rFonts w:ascii="Arial" w:eastAsia="AdvTTf90d833a.I" w:hAnsi="Arial" w:cs="Arial"/>
              </w:rPr>
              <w:t xml:space="preserve">Significantly different from the HD </w:t>
            </w:r>
          </w:p>
          <w:p w14:paraId="08D66E58" w14:textId="77777777" w:rsidR="000F7728" w:rsidRDefault="000F7728" w:rsidP="000F7728">
            <w:pPr>
              <w:rPr>
                <w:rFonts w:ascii="Arial" w:eastAsia="AdvTTf90d833a.I" w:hAnsi="Arial" w:cs="Arial"/>
              </w:rPr>
            </w:pPr>
            <w:r w:rsidRPr="001007A9">
              <w:rPr>
                <w:rFonts w:ascii="Arial" w:eastAsia="AdvTTf90d833a.I" w:hAnsi="Arial" w:cs="Arial"/>
              </w:rPr>
              <w:t>group (</w:t>
            </w:r>
            <w:r w:rsidRPr="001007A9">
              <w:rPr>
                <w:rFonts w:ascii="Arial" w:eastAsia="AdvTTf90d833a.I" w:hAnsi="Arial" w:cs="Arial"/>
                <w:i/>
                <w:iCs/>
              </w:rPr>
              <w:t>P</w:t>
            </w:r>
            <w:r w:rsidRPr="001007A9">
              <w:rPr>
                <w:rFonts w:ascii="Arial" w:eastAsia="AdvTTf90d833a.I" w:hAnsi="Arial" w:cs="Arial"/>
              </w:rPr>
              <w:t xml:space="preserve">&lt;0.05) </w:t>
            </w:r>
          </w:p>
          <w:p w14:paraId="41F99C71" w14:textId="65A7C1E0" w:rsidR="000F7728" w:rsidRPr="00D55FA0" w:rsidRDefault="000F7728" w:rsidP="000F7728">
            <w:pPr>
              <w:rPr>
                <w:rFonts w:ascii="Arial" w:eastAsia="AdvTTf90d833a.I" w:hAnsi="Arial" w:cs="Arial"/>
                <w:b/>
                <w:bCs/>
                <w:color w:val="000000" w:themeColor="text1"/>
              </w:rPr>
            </w:pPr>
          </w:p>
          <w:tbl>
            <w:tblPr>
              <w:tblpPr w:leftFromText="180" w:rightFromText="180" w:vertAnchor="text" w:horzAnchor="page" w:tblpX="142" w:tblpY="-366"/>
              <w:tblOverlap w:val="never"/>
              <w:tblW w:w="14482" w:type="dxa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3423"/>
              <w:gridCol w:w="4538"/>
              <w:gridCol w:w="3500"/>
              <w:gridCol w:w="3021"/>
            </w:tblGrid>
            <w:tr w:rsidR="000F7728" w:rsidRPr="00942FFA" w14:paraId="32BC4B10" w14:textId="77777777" w:rsidTr="000F7728">
              <w:trPr>
                <w:trHeight w:val="1362"/>
              </w:trPr>
              <w:tc>
                <w:tcPr>
                  <w:tcW w:w="14482" w:type="dxa"/>
                  <w:gridSpan w:val="4"/>
                  <w:tcBorders>
                    <w:top w:val="nil"/>
                    <w:left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5B2ADA5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</w:p>
              </w:tc>
            </w:tr>
            <w:tr w:rsidR="000F7728" w:rsidRPr="00942FFA" w14:paraId="71816D4B" w14:textId="77777777" w:rsidTr="000F7728">
              <w:trPr>
                <w:trHeight w:val="584"/>
              </w:trPr>
              <w:tc>
                <w:tcPr>
                  <w:tcW w:w="14482" w:type="dxa"/>
                  <w:gridSpan w:val="4"/>
                  <w:tcBorders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5726B0B" w14:textId="7CF6E052" w:rsidR="000F7728" w:rsidRPr="001007A9" w:rsidRDefault="000F7728" w:rsidP="00E2389C">
                  <w:pPr>
                    <w:rPr>
                      <w:rFonts w:ascii="Arial" w:eastAsia="AdvTTf90d833a.I" w:hAnsi="Arial" w:cs="Arial"/>
                      <w:i/>
                      <w:iCs/>
                    </w:rPr>
                  </w:pPr>
                  <w:r w:rsidRPr="00D55FA0">
                    <w:rPr>
                      <w:rFonts w:ascii="Arial" w:eastAsia="AdvTTf90d833a.I" w:hAnsi="Arial" w:cs="Arial"/>
                      <w:b/>
                      <w:bCs/>
                      <w:color w:val="000000" w:themeColor="text1"/>
                    </w:rPr>
                    <w:t>Table S5. Comparison of the amount of bacteria in saliva samples for the PLBW and HD groups</w:t>
                  </w:r>
                </w:p>
              </w:tc>
            </w:tr>
            <w:tr w:rsidR="000F7728" w:rsidRPr="00942FFA" w14:paraId="1824639F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000000"/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C988085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 xml:space="preserve">Bacteria </w:t>
                  </w:r>
                </w:p>
              </w:tc>
              <w:tc>
                <w:tcPr>
                  <w:tcW w:w="4538" w:type="dxa"/>
                  <w:tcBorders>
                    <w:top w:val="single" w:sz="8" w:space="0" w:color="000000"/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1877B1C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HD</w:t>
                  </w:r>
                </w:p>
              </w:tc>
              <w:tc>
                <w:tcPr>
                  <w:tcW w:w="3500" w:type="dxa"/>
                  <w:tcBorders>
                    <w:top w:val="single" w:sz="8" w:space="0" w:color="000000"/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58AA056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PLBW</w:t>
                  </w:r>
                </w:p>
              </w:tc>
              <w:tc>
                <w:tcPr>
                  <w:tcW w:w="3021" w:type="dxa"/>
                  <w:tcBorders>
                    <w:top w:val="single" w:sz="8" w:space="0" w:color="000000"/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235E1CD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  <w:i/>
                      <w:iCs/>
                    </w:rPr>
                    <w:t>P</w:t>
                  </w:r>
                  <w:r w:rsidRPr="001007A9">
                    <w:rPr>
                      <w:rFonts w:ascii="Arial" w:eastAsia="AdvTTf90d833a.I" w:hAnsi="Arial" w:cs="Arial"/>
                    </w:rPr>
                    <w:t>-value</w:t>
                  </w:r>
                </w:p>
              </w:tc>
            </w:tr>
            <w:tr w:rsidR="000F7728" w:rsidRPr="00942FFA" w14:paraId="4B1AA473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000000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70E7ED6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  <w:lang w:val="en-GB"/>
                    </w:rPr>
                    <w:t>P. gingivalis</w:t>
                  </w:r>
                </w:p>
              </w:tc>
              <w:tc>
                <w:tcPr>
                  <w:tcW w:w="4538" w:type="dxa"/>
                  <w:tcBorders>
                    <w:top w:val="single" w:sz="8" w:space="0" w:color="000000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224BACD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1.2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3.7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2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5.2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500" w:type="dxa"/>
                  <w:tcBorders>
                    <w:top w:val="single" w:sz="8" w:space="0" w:color="000000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61F02E5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6.5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3.0x10 2.2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021" w:type="dxa"/>
                  <w:tcBorders>
                    <w:top w:val="single" w:sz="8" w:space="0" w:color="000000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EBEDC6B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NS</w:t>
                  </w:r>
                </w:p>
              </w:tc>
            </w:tr>
            <w:tr w:rsidR="000F7728" w:rsidRPr="00942FFA" w14:paraId="49639444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823B6BA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  <w:lang w:val="en-GB"/>
                    </w:rPr>
                    <w:t>A. actinomycetemcomitans</w:t>
                  </w:r>
                </w:p>
              </w:tc>
              <w:tc>
                <w:tcPr>
                  <w:tcW w:w="453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D25ED70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4.8x10 (2.7x10 7.3x10)</w:t>
                  </w:r>
                </w:p>
              </w:tc>
              <w:tc>
                <w:tcPr>
                  <w:tcW w:w="350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312C2CB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4.0x10 (3.4x10 7.5x10)</w:t>
                  </w:r>
                </w:p>
              </w:tc>
              <w:tc>
                <w:tcPr>
                  <w:tcW w:w="302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1C7CF2B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NS</w:t>
                  </w:r>
                </w:p>
              </w:tc>
            </w:tr>
            <w:tr w:rsidR="000F7728" w:rsidRPr="00942FFA" w14:paraId="15CB9DE6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C3BC0E9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  <w:lang w:val="en-GB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  <w:lang w:val="en-GB"/>
                    </w:rPr>
                    <w:t>T. denticola</w:t>
                  </w:r>
                </w:p>
              </w:tc>
              <w:tc>
                <w:tcPr>
                  <w:tcW w:w="453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B6453B4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2.2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5.7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1.2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5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50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2EC0EEA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1.7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5.7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4.8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02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504D77D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NS</w:t>
                  </w:r>
                </w:p>
              </w:tc>
            </w:tr>
            <w:tr w:rsidR="000F7728" w:rsidRPr="00942FFA" w14:paraId="54E15E75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F752F9C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  <w:lang w:val="en-GB"/>
                    </w:rPr>
                    <w:t>T. forsythia</w:t>
                  </w:r>
                </w:p>
              </w:tc>
              <w:tc>
                <w:tcPr>
                  <w:tcW w:w="453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DB05036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8.8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1.5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3.4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50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001E79B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7.7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3.0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2.0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02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41F03CC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NS</w:t>
                  </w:r>
                </w:p>
              </w:tc>
            </w:tr>
            <w:tr w:rsidR="000F7728" w:rsidRPr="00942FFA" w14:paraId="07ED5C89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4F194EE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  <w:lang w:val="en-GB"/>
                    </w:rPr>
                    <w:t>P. intermedia</w:t>
                  </w:r>
                </w:p>
              </w:tc>
              <w:tc>
                <w:tcPr>
                  <w:tcW w:w="453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2EB53EA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2.5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3.7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1.1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5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50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8FF0F9A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1.4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9.0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2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3.8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02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C064763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NS</w:t>
                  </w:r>
                </w:p>
              </w:tc>
            </w:tr>
            <w:tr w:rsidR="000F7728" w:rsidRPr="00942FFA" w14:paraId="1F086304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803B6C2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  <w:lang w:val="en-GB"/>
                    </w:rPr>
                    <w:t>F. nucleatum</w:t>
                  </w:r>
                </w:p>
              </w:tc>
              <w:tc>
                <w:tcPr>
                  <w:tcW w:w="453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186F2CB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7.9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5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1.0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5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2.2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6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50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11CFFB5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1.1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6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1.3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5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2.5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6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02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08A91CE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NS</w:t>
                  </w:r>
                </w:p>
              </w:tc>
            </w:tr>
            <w:tr w:rsidR="000F7728" w:rsidRPr="00942FFA" w14:paraId="3DE46F61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FCB6413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</w:rPr>
                    <w:t>R. dentocariosa</w:t>
                  </w:r>
                </w:p>
              </w:tc>
              <w:tc>
                <w:tcPr>
                  <w:tcW w:w="453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8CAFBA7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3.4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5.4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2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1.8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50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E250BD5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2.2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6.1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2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1.2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02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E43E63C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NS</w:t>
                  </w:r>
                </w:p>
              </w:tc>
            </w:tr>
            <w:tr w:rsidR="000F7728" w:rsidRPr="00942FFA" w14:paraId="26CA9244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F919F25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</w:rPr>
                    <w:t xml:space="preserve">TM7 </w:t>
                  </w: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 xml:space="preserve">sp. </w:t>
                  </w:r>
                  <w:r w:rsidRPr="00D55FA0">
                    <w:rPr>
                      <w:rFonts w:ascii="Arial" w:eastAsia="AdvTTf90d833a.I" w:hAnsi="Arial" w:cs="Arial"/>
                      <w:color w:val="000000" w:themeColor="text1"/>
                      <w:lang w:val="en-GB"/>
                    </w:rPr>
                    <w:t>HOT</w:t>
                  </w: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356</w:t>
                  </w:r>
                </w:p>
              </w:tc>
              <w:tc>
                <w:tcPr>
                  <w:tcW w:w="453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0935684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1.5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2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2.3x10 2.6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50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F6AB408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2.6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2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6.8x10 7.8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2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02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B898BF2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NS</w:t>
                  </w:r>
                </w:p>
              </w:tc>
            </w:tr>
            <w:tr w:rsidR="000F7728" w:rsidRPr="00942FFA" w14:paraId="064E38C8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459FBE4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</w:rPr>
                    <w:t xml:space="preserve">Fretibacterium </w:t>
                  </w:r>
                  <w:r w:rsidRPr="00D55FA0">
                    <w:rPr>
                      <w:rFonts w:ascii="Arial" w:eastAsia="AdvTTf90d833a.I" w:hAnsi="Arial" w:cs="Arial"/>
                      <w:color w:val="000000" w:themeColor="text1"/>
                    </w:rPr>
                    <w:t>sp.</w:t>
                  </w:r>
                  <w:r w:rsidRPr="00D55FA0">
                    <w:rPr>
                      <w:rFonts w:ascii="Arial" w:eastAsia="AdvTTf90d833a.I" w:hAnsi="Arial" w:cs="Arial"/>
                      <w:color w:val="000000" w:themeColor="text1"/>
                      <w:lang w:val="en-GB"/>
                    </w:rPr>
                    <w:t xml:space="preserve"> HOT 360</w:t>
                  </w:r>
                </w:p>
              </w:tc>
              <w:tc>
                <w:tcPr>
                  <w:tcW w:w="453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B2134B7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1.8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3.4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5.8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50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3F036FB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2.4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8.5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4.7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02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17A279B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NS</w:t>
                  </w:r>
                </w:p>
              </w:tc>
            </w:tr>
            <w:tr w:rsidR="000F7728" w:rsidRPr="00942FFA" w14:paraId="357E946F" w14:textId="77777777" w:rsidTr="000F7728">
              <w:trPr>
                <w:trHeight w:val="584"/>
              </w:trPr>
              <w:tc>
                <w:tcPr>
                  <w:tcW w:w="3423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1E51179" w14:textId="77777777" w:rsidR="000F7728" w:rsidRPr="00D55FA0" w:rsidRDefault="000F7728" w:rsidP="00E2389C">
                  <w:pPr>
                    <w:rPr>
                      <w:rFonts w:ascii="Arial" w:eastAsia="AdvTTf90d833a.I" w:hAnsi="Arial" w:cs="Arial"/>
                      <w:color w:val="000000" w:themeColor="text1"/>
                    </w:rPr>
                  </w:pPr>
                  <w:r w:rsidRPr="00D55FA0">
                    <w:rPr>
                      <w:rFonts w:ascii="Arial" w:eastAsia="AdvTTf90d833a.I" w:hAnsi="Arial" w:cs="Arial"/>
                      <w:i/>
                      <w:iCs/>
                      <w:color w:val="000000" w:themeColor="text1"/>
                    </w:rPr>
                    <w:t>E. saphenum</w:t>
                  </w:r>
                </w:p>
              </w:tc>
              <w:tc>
                <w:tcPr>
                  <w:tcW w:w="4538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BDC0701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6.8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3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(3.4x10 3.1x10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4</w:t>
                  </w:r>
                  <w:r w:rsidRPr="001007A9">
                    <w:rPr>
                      <w:rFonts w:ascii="Arial" w:eastAsia="AdvTTf90d833a.I" w:hAnsi="Arial" w:cs="Arial"/>
                    </w:rPr>
                    <w:t>)</w:t>
                  </w:r>
                </w:p>
              </w:tc>
              <w:tc>
                <w:tcPr>
                  <w:tcW w:w="350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305861C" w14:textId="77777777" w:rsidR="000F7728" w:rsidRPr="00F42644" w:rsidRDefault="000F7728" w:rsidP="00E2389C">
                  <w:pPr>
                    <w:rPr>
                      <w:rFonts w:ascii="Arial" w:eastAsia="AdvTTf90d833a.I" w:hAnsi="Arial" w:cs="Arial"/>
                      <w:b/>
                    </w:rPr>
                  </w:pPr>
                  <w:r w:rsidRPr="00F42644">
                    <w:rPr>
                      <w:rFonts w:ascii="Arial" w:eastAsia="AdvTTf90d833a.I" w:hAnsi="Arial" w:cs="Arial"/>
                      <w:b/>
                    </w:rPr>
                    <w:t>3.2x10 (6.4 5.6x10</w:t>
                  </w:r>
                  <w:r w:rsidRPr="00F42644">
                    <w:rPr>
                      <w:rFonts w:ascii="Arial" w:eastAsia="AdvTTf90d833a.I" w:hAnsi="Arial" w:cs="Arial"/>
                      <w:b/>
                      <w:vertAlign w:val="superscript"/>
                    </w:rPr>
                    <w:t>3</w:t>
                  </w:r>
                  <w:r w:rsidRPr="00F42644">
                    <w:rPr>
                      <w:rFonts w:ascii="Arial" w:eastAsia="AdvTTf90d833a.I" w:hAnsi="Arial" w:cs="Arial"/>
                      <w:b/>
                    </w:rPr>
                    <w:t>)</w:t>
                  </w:r>
                  <w:r w:rsidRPr="00F42644">
                    <w:rPr>
                      <w:rFonts w:ascii="Arial" w:eastAsia="AdvTTf90d833a.I" w:hAnsi="Arial" w:cs="Arial"/>
                      <w:b/>
                      <w:vertAlign w:val="superscript"/>
                    </w:rPr>
                    <w:t xml:space="preserve"> *</w:t>
                  </w:r>
                </w:p>
              </w:tc>
              <w:tc>
                <w:tcPr>
                  <w:tcW w:w="302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000000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5F6BB5D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0.009</w:t>
                  </w:r>
                </w:p>
              </w:tc>
            </w:tr>
            <w:tr w:rsidR="000F7728" w:rsidRPr="00942FFA" w14:paraId="2B9B1219" w14:textId="77777777" w:rsidTr="000F7728">
              <w:trPr>
                <w:trHeight w:val="584"/>
              </w:trPr>
              <w:tc>
                <w:tcPr>
                  <w:tcW w:w="14482" w:type="dxa"/>
                  <w:gridSpan w:val="4"/>
                  <w:tcBorders>
                    <w:top w:val="single" w:sz="8" w:space="0" w:color="000000"/>
                    <w:left w:val="single" w:sz="8" w:space="0" w:color="FFFFFF"/>
                    <w:bottom w:val="nil"/>
                    <w:right w:val="single" w:sz="8" w:space="0" w:color="FFFFFF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4114243" w14:textId="77777777" w:rsidR="000F7728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hAnsi="Arial" w:cs="Arial"/>
                      <w:color w:val="000000"/>
                    </w:rPr>
                    <w:t>Variables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 were tested using the Mann-Whitney U-test and are given as medians (quartile). </w:t>
                  </w:r>
                  <w:r w:rsidRPr="001007A9">
                    <w:rPr>
                      <w:rFonts w:ascii="Arial" w:eastAsia="AdvTTf90d833a.I" w:hAnsi="Arial" w:cs="Arial"/>
                      <w:vertAlign w:val="superscript"/>
                    </w:rPr>
                    <w:t>*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Significantly different from the HD </w:t>
                  </w:r>
                </w:p>
                <w:p w14:paraId="3527D94F" w14:textId="77777777" w:rsidR="000F7728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  <w:r w:rsidRPr="001007A9">
                    <w:rPr>
                      <w:rFonts w:ascii="Arial" w:eastAsia="AdvTTf90d833a.I" w:hAnsi="Arial" w:cs="Arial"/>
                    </w:rPr>
                    <w:t>group (</w:t>
                  </w:r>
                  <w:r w:rsidRPr="001007A9">
                    <w:rPr>
                      <w:rFonts w:ascii="Arial" w:eastAsia="AdvTTf90d833a.I" w:hAnsi="Arial" w:cs="Arial"/>
                      <w:i/>
                      <w:iCs/>
                    </w:rPr>
                    <w:t>P</w:t>
                  </w:r>
                  <w:r w:rsidRPr="001007A9">
                    <w:rPr>
                      <w:rFonts w:ascii="Arial" w:eastAsia="AdvTTf90d833a.I" w:hAnsi="Arial" w:cs="Arial"/>
                    </w:rPr>
                    <w:t xml:space="preserve">&lt;0.05) </w:t>
                  </w:r>
                </w:p>
                <w:p w14:paraId="54C884CA" w14:textId="77777777" w:rsidR="000F7728" w:rsidRPr="001007A9" w:rsidRDefault="000F7728" w:rsidP="00E2389C">
                  <w:pPr>
                    <w:rPr>
                      <w:rFonts w:ascii="Arial" w:eastAsia="AdvTTf90d833a.I" w:hAnsi="Arial" w:cs="Arial"/>
                    </w:rPr>
                  </w:pPr>
                </w:p>
              </w:tc>
            </w:tr>
          </w:tbl>
          <w:p w14:paraId="01981158" w14:textId="77777777" w:rsidR="001E2625" w:rsidRPr="001007A9" w:rsidRDefault="001E2625" w:rsidP="007B63A9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</w:rPr>
            </w:pPr>
          </w:p>
        </w:tc>
      </w:tr>
    </w:tbl>
    <w:p w14:paraId="09DB72B1" w14:textId="77777777" w:rsidR="001E2625" w:rsidRDefault="001E2625"/>
    <w:p w14:paraId="1B8D904B" w14:textId="77777777" w:rsidR="00A22CCD" w:rsidRDefault="00A22CCD" w:rsidP="001E2625">
      <w:pPr>
        <w:rPr>
          <w:rFonts w:ascii="Arial" w:hAnsi="Arial" w:cs="Arial"/>
          <w:b/>
          <w:bCs/>
          <w:iCs/>
          <w:color w:val="000000"/>
        </w:rPr>
      </w:pPr>
    </w:p>
    <w:p w14:paraId="20E55C13" w14:textId="77777777" w:rsidR="00A22CCD" w:rsidRDefault="00A22CCD" w:rsidP="001E2625">
      <w:pPr>
        <w:rPr>
          <w:rFonts w:ascii="Arial" w:hAnsi="Arial" w:cs="Arial"/>
          <w:b/>
          <w:bCs/>
          <w:iCs/>
          <w:color w:val="000000"/>
        </w:rPr>
      </w:pPr>
    </w:p>
    <w:p w14:paraId="42CB97DD" w14:textId="49DBAF51" w:rsidR="001E2625" w:rsidRPr="00942FFA" w:rsidRDefault="001E2625" w:rsidP="001E2625">
      <w:pPr>
        <w:rPr>
          <w:rFonts w:ascii="Arial" w:hAnsi="Arial" w:cs="Arial"/>
          <w:b/>
          <w:bCs/>
          <w:iCs/>
          <w:color w:val="000000"/>
        </w:rPr>
      </w:pPr>
      <w:r w:rsidRPr="00942FFA">
        <w:rPr>
          <w:rFonts w:ascii="Arial" w:hAnsi="Arial" w:cs="Arial"/>
          <w:b/>
          <w:bCs/>
          <w:iCs/>
          <w:color w:val="000000"/>
        </w:rPr>
        <w:t xml:space="preserve">Table </w:t>
      </w:r>
      <w:r w:rsidRPr="00D55FA0">
        <w:rPr>
          <w:rFonts w:ascii="Arial" w:hAnsi="Arial" w:cs="Arial"/>
          <w:b/>
          <w:bCs/>
          <w:iCs/>
          <w:color w:val="000000" w:themeColor="text1"/>
        </w:rPr>
        <w:t>S</w:t>
      </w:r>
      <w:r w:rsidR="007F702F" w:rsidRPr="00D55FA0">
        <w:rPr>
          <w:rFonts w:ascii="Arial" w:hAnsi="Arial" w:cs="Arial"/>
          <w:b/>
          <w:bCs/>
          <w:iCs/>
          <w:color w:val="000000" w:themeColor="text1"/>
        </w:rPr>
        <w:t>6</w:t>
      </w:r>
      <w:r w:rsidRPr="00942FFA">
        <w:rPr>
          <w:rFonts w:ascii="Arial" w:hAnsi="Arial" w:cs="Arial"/>
          <w:b/>
          <w:bCs/>
          <w:iCs/>
          <w:color w:val="000000"/>
        </w:rPr>
        <w:t>. Correlation between birth results and bacterial load; adjusted for confounders</w:t>
      </w:r>
    </w:p>
    <w:tbl>
      <w:tblPr>
        <w:tblW w:w="14067" w:type="dxa"/>
        <w:tblInd w:w="-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"/>
        <w:gridCol w:w="3992"/>
        <w:gridCol w:w="2835"/>
        <w:gridCol w:w="2552"/>
        <w:gridCol w:w="2409"/>
        <w:gridCol w:w="2127"/>
      </w:tblGrid>
      <w:tr w:rsidR="001E2625" w:rsidRPr="00942FFA" w14:paraId="7DF4517D" w14:textId="77777777" w:rsidTr="00A22CCD">
        <w:trPr>
          <w:gridBefore w:val="1"/>
          <w:wBefore w:w="152" w:type="dxa"/>
          <w:trHeight w:val="407"/>
        </w:trPr>
        <w:tc>
          <w:tcPr>
            <w:tcW w:w="399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DCF88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</w:p>
        </w:tc>
        <w:tc>
          <w:tcPr>
            <w:tcW w:w="538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F4A81" w14:textId="77777777" w:rsidR="001E2625" w:rsidRPr="00942FFA" w:rsidRDefault="001E2625" w:rsidP="007B63A9">
            <w:pPr>
              <w:jc w:val="center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b/>
                <w:bCs/>
              </w:rPr>
              <w:t>Birth weeks (Gestational week at birth)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A1640" w14:textId="77777777" w:rsidR="001E2625" w:rsidRPr="00942FFA" w:rsidRDefault="001E2625" w:rsidP="007B63A9">
            <w:pPr>
              <w:jc w:val="center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b/>
                <w:bCs/>
              </w:rPr>
              <w:t>Birth weight</w:t>
            </w:r>
          </w:p>
        </w:tc>
      </w:tr>
      <w:tr w:rsidR="001E2625" w:rsidRPr="00942FFA" w14:paraId="38457AD3" w14:textId="77777777" w:rsidTr="00A22CCD">
        <w:trPr>
          <w:gridBefore w:val="1"/>
          <w:wBefore w:w="152" w:type="dxa"/>
          <w:trHeight w:val="470"/>
        </w:trPr>
        <w:tc>
          <w:tcPr>
            <w:tcW w:w="3992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0E72A1D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769BC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</w:rPr>
              <w:t>R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02AE9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</w:rPr>
              <w:t>P-valu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B0FC6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</w:rPr>
              <w:t>R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904AF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</w:rPr>
              <w:t>P-value</w:t>
            </w:r>
          </w:p>
        </w:tc>
      </w:tr>
      <w:tr w:rsidR="001E2625" w:rsidRPr="00942FFA" w14:paraId="351747A6" w14:textId="77777777" w:rsidTr="00A22CCD">
        <w:trPr>
          <w:gridBefore w:val="1"/>
          <w:wBefore w:w="152" w:type="dxa"/>
          <w:trHeight w:val="470"/>
        </w:trPr>
        <w:tc>
          <w:tcPr>
            <w:tcW w:w="3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85D4E8" w14:textId="77777777" w:rsidR="001E2625" w:rsidRPr="00942FFA" w:rsidRDefault="001E2625" w:rsidP="007B63A9">
            <w:pPr>
              <w:jc w:val="left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  <w:lang w:val="nl-NL"/>
              </w:rPr>
              <w:t>P. gingivali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5A379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003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D0E9B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62C3F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C41DA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1E2625" w:rsidRPr="00942FFA" w14:paraId="2480BB92" w14:textId="77777777" w:rsidTr="00A22CCD">
        <w:trPr>
          <w:gridBefore w:val="1"/>
          <w:wBefore w:w="152" w:type="dxa"/>
          <w:trHeight w:val="825"/>
        </w:trPr>
        <w:tc>
          <w:tcPr>
            <w:tcW w:w="3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248418" w14:textId="77777777" w:rsidR="001E2625" w:rsidRPr="00942FFA" w:rsidRDefault="001E2625" w:rsidP="007B63A9">
            <w:pPr>
              <w:jc w:val="left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  <w:lang w:val="pl-PL"/>
              </w:rPr>
              <w:t>A. actinomycetemcomitans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C6FEC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04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E9D74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B5A7B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B1DBD" w14:textId="77777777" w:rsidR="001E2625" w:rsidRPr="00942FFA" w:rsidRDefault="001E2625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55296E" w:rsidRPr="00942FFA" w14:paraId="3FFCF898" w14:textId="77777777" w:rsidTr="00A22CCD">
        <w:trPr>
          <w:gridBefore w:val="1"/>
          <w:wBefore w:w="152" w:type="dxa"/>
          <w:trHeight w:val="470"/>
        </w:trPr>
        <w:tc>
          <w:tcPr>
            <w:tcW w:w="3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14:paraId="21F6881C" w14:textId="6B3675AF" w:rsidR="0055296E" w:rsidRPr="00942FFA" w:rsidRDefault="0055296E" w:rsidP="007B63A9">
            <w:pPr>
              <w:jc w:val="left"/>
              <w:rPr>
                <w:rFonts w:ascii="Arial" w:eastAsia="AdvTTf90d833a.I" w:hAnsi="Arial" w:cs="Arial"/>
                <w:i/>
                <w:iCs/>
                <w:lang w:val="pl-PL"/>
              </w:rPr>
            </w:pPr>
            <w:r w:rsidRPr="00942FFA">
              <w:rPr>
                <w:rFonts w:ascii="Arial" w:eastAsia="AdvTTf90d833a.I" w:hAnsi="Arial" w:cs="Arial"/>
                <w:i/>
                <w:iCs/>
                <w:lang w:val="it-IT"/>
              </w:rPr>
              <w:t>T. denticol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069C0" w14:textId="234DB83B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03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59A7B" w14:textId="77A17A6F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42F36" w14:textId="08E2EDB6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0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3EBE1" w14:textId="04C61C7D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55296E" w:rsidRPr="00942FFA" w14:paraId="13862EAA" w14:textId="77777777" w:rsidTr="00A22CCD">
        <w:trPr>
          <w:gridBefore w:val="1"/>
          <w:wBefore w:w="152" w:type="dxa"/>
          <w:trHeight w:val="470"/>
        </w:trPr>
        <w:tc>
          <w:tcPr>
            <w:tcW w:w="3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A896B1" w14:textId="77777777" w:rsidR="0055296E" w:rsidRPr="00942FFA" w:rsidRDefault="0055296E" w:rsidP="007B63A9">
            <w:pPr>
              <w:jc w:val="left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  <w:lang w:val="pl-PL"/>
              </w:rPr>
              <w:t>T</w:t>
            </w:r>
            <w:r w:rsidRPr="00942FFA">
              <w:rPr>
                <w:rFonts w:ascii="Arial" w:eastAsia="AdvTTf90d833a.I" w:hAnsi="Arial" w:cs="Arial"/>
                <w:lang w:val="pl-PL"/>
              </w:rPr>
              <w:t xml:space="preserve">. </w:t>
            </w:r>
            <w:r w:rsidRPr="00942FFA">
              <w:rPr>
                <w:rFonts w:ascii="Arial" w:eastAsia="AdvTTf90d833a.I" w:hAnsi="Arial" w:cs="Arial"/>
                <w:i/>
                <w:iCs/>
                <w:lang w:val="pl-PL"/>
              </w:rPr>
              <w:t>forsyth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A0F84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01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227AD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8E0D4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0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5FBB5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55296E" w:rsidRPr="00942FFA" w14:paraId="3D714B9A" w14:textId="77777777" w:rsidTr="00A22CCD">
        <w:trPr>
          <w:gridBefore w:val="1"/>
          <w:wBefore w:w="152" w:type="dxa"/>
          <w:trHeight w:val="470"/>
        </w:trPr>
        <w:tc>
          <w:tcPr>
            <w:tcW w:w="3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B8F66B" w14:textId="77777777" w:rsidR="0055296E" w:rsidRPr="00942FFA" w:rsidRDefault="0055296E" w:rsidP="007B63A9">
            <w:pPr>
              <w:jc w:val="left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  <w:lang w:val="da-DK"/>
              </w:rPr>
              <w:t>P.</w:t>
            </w:r>
            <w:r w:rsidRPr="00942FFA">
              <w:rPr>
                <w:rFonts w:ascii="Arial" w:eastAsia="AdvTTf90d833a.I" w:hAnsi="Arial" w:cs="Arial"/>
                <w:lang w:val="da-DK"/>
              </w:rPr>
              <w:t xml:space="preserve"> </w:t>
            </w:r>
            <w:r w:rsidRPr="00942FFA">
              <w:rPr>
                <w:rFonts w:ascii="Arial" w:eastAsia="AdvTTf90d833a.I" w:hAnsi="Arial" w:cs="Arial"/>
                <w:i/>
                <w:iCs/>
                <w:lang w:val="da-DK"/>
              </w:rPr>
              <w:t>intermed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2255C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08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026FF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4BFAE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1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A5526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55296E" w:rsidRPr="00942FFA" w14:paraId="3B26B03E" w14:textId="77777777" w:rsidTr="00A22CCD">
        <w:trPr>
          <w:gridBefore w:val="1"/>
          <w:wBefore w:w="152" w:type="dxa"/>
          <w:trHeight w:val="470"/>
        </w:trPr>
        <w:tc>
          <w:tcPr>
            <w:tcW w:w="3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6E20A5" w14:textId="77777777" w:rsidR="0055296E" w:rsidRPr="00942FFA" w:rsidRDefault="0055296E" w:rsidP="007B63A9">
            <w:pPr>
              <w:jc w:val="left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</w:rPr>
              <w:t>F. nucleatum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741A5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03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E1967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162AD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0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37405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55296E" w:rsidRPr="00942FFA" w14:paraId="66632E4F" w14:textId="77777777" w:rsidTr="00A22CCD">
        <w:trPr>
          <w:trHeight w:val="470"/>
        </w:trPr>
        <w:tc>
          <w:tcPr>
            <w:tcW w:w="41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2245B" w14:textId="77777777" w:rsidR="0055296E" w:rsidRPr="00942FFA" w:rsidRDefault="0055296E" w:rsidP="007B63A9">
            <w:pPr>
              <w:jc w:val="left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</w:rPr>
              <w:t>R. dentocarios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9A1C2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03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F5C20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E30DB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53DDD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55296E" w:rsidRPr="00942FFA" w14:paraId="63E7F114" w14:textId="77777777" w:rsidTr="00A22CCD">
        <w:trPr>
          <w:trHeight w:val="470"/>
        </w:trPr>
        <w:tc>
          <w:tcPr>
            <w:tcW w:w="41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1A780" w14:textId="77777777" w:rsidR="0055296E" w:rsidRPr="00942FFA" w:rsidRDefault="0055296E" w:rsidP="007B63A9">
            <w:pPr>
              <w:jc w:val="left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</w:rPr>
              <w:t>TM7 sp. HOT 356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395F8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02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D14FA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A720A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5E4D1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55296E" w:rsidRPr="00942FFA" w14:paraId="43645436" w14:textId="77777777" w:rsidTr="00A22CCD">
        <w:trPr>
          <w:trHeight w:val="674"/>
        </w:trPr>
        <w:tc>
          <w:tcPr>
            <w:tcW w:w="41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EAAF3" w14:textId="77777777" w:rsidR="0055296E" w:rsidRPr="00942FFA" w:rsidRDefault="0055296E" w:rsidP="007B63A9">
            <w:pPr>
              <w:jc w:val="left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</w:rPr>
              <w:t>Fretibacterium sp. HOT 360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11D46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1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CB69C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650A5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-0.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098D7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55296E" w:rsidRPr="00942FFA" w14:paraId="79ACFF24" w14:textId="77777777" w:rsidTr="00A22CCD">
        <w:trPr>
          <w:trHeight w:val="488"/>
        </w:trPr>
        <w:tc>
          <w:tcPr>
            <w:tcW w:w="41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480EF" w14:textId="77777777" w:rsidR="0055296E" w:rsidRPr="00942FFA" w:rsidRDefault="0055296E" w:rsidP="007B63A9">
            <w:pPr>
              <w:jc w:val="left"/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  <w:i/>
                <w:iCs/>
              </w:rPr>
              <w:t>E. saphenum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32725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22*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17382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037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91D7D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0.1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D2765" w14:textId="77777777" w:rsidR="0055296E" w:rsidRPr="00942FFA" w:rsidRDefault="0055296E" w:rsidP="007B63A9">
            <w:pPr>
              <w:rPr>
                <w:rFonts w:ascii="Arial" w:eastAsia="AdvTTf90d833a.I" w:hAnsi="Arial" w:cs="Arial"/>
              </w:rPr>
            </w:pPr>
            <w:r w:rsidRPr="00942FFA">
              <w:rPr>
                <w:rFonts w:ascii="Arial" w:eastAsia="AdvTTf90d833a.I" w:hAnsi="Arial" w:cs="Arial"/>
              </w:rPr>
              <w:t>NS</w:t>
            </w:r>
          </w:p>
        </w:tc>
      </w:tr>
      <w:tr w:rsidR="0055296E" w:rsidRPr="00942FFA" w14:paraId="2D2F0BAA" w14:textId="77777777" w:rsidTr="00A22CCD">
        <w:trPr>
          <w:gridBefore w:val="1"/>
          <w:wBefore w:w="152" w:type="dxa"/>
          <w:trHeight w:val="488"/>
        </w:trPr>
        <w:tc>
          <w:tcPr>
            <w:tcW w:w="13915" w:type="dxa"/>
            <w:gridSpan w:val="5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503C8" w14:textId="4E940062" w:rsidR="0055296E" w:rsidRPr="00942FFA" w:rsidRDefault="0080777A" w:rsidP="007B63A9">
            <w:pPr>
              <w:rPr>
                <w:rFonts w:ascii="Arial" w:eastAsia="AdvTTf90d833a.I" w:hAnsi="Arial" w:cs="Arial"/>
              </w:rPr>
            </w:pP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r: </w:t>
            </w:r>
            <w:r w:rsidRPr="00F578BC">
              <w:rPr>
                <w:rFonts w:ascii="Arial" w:hAnsi="Arial" w:cs="Arial"/>
                <w:bCs/>
                <w:iCs/>
                <w:color w:val="000000"/>
              </w:rPr>
              <w:t>Pearson</w:t>
            </w:r>
            <w:r w:rsidRPr="001007A9">
              <w:rPr>
                <w:rFonts w:ascii="Arial" w:hAnsi="Arial" w:cs="Arial"/>
                <w:bCs/>
                <w:iCs/>
                <w:color w:val="000000"/>
              </w:rPr>
              <w:t xml:space="preserve"> product-moment correlation coefficient</w:t>
            </w:r>
            <w:r>
              <w:rPr>
                <w:rFonts w:ascii="Arial" w:hAnsi="Arial" w:cs="Arial"/>
                <w:bCs/>
                <w:iCs/>
                <w:color w:val="000000"/>
              </w:rPr>
              <w:t xml:space="preserve">. </w:t>
            </w:r>
            <w:r w:rsidR="0055296E" w:rsidRPr="00942FFA">
              <w:rPr>
                <w:rFonts w:ascii="Arial" w:eastAsia="AdvTTf90d833a.I" w:hAnsi="Arial" w:cs="Arial"/>
              </w:rPr>
              <w:t>NS: not significant</w:t>
            </w:r>
          </w:p>
        </w:tc>
      </w:tr>
    </w:tbl>
    <w:p w14:paraId="00DF43EA" w14:textId="77777777" w:rsidR="001E2625" w:rsidRDefault="001E2625"/>
    <w:sectPr w:rsidR="001E2625" w:rsidSect="001E262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dvTTf90d833a.I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25"/>
    <w:rsid w:val="000F7728"/>
    <w:rsid w:val="001C2732"/>
    <w:rsid w:val="001E2625"/>
    <w:rsid w:val="003D3B8D"/>
    <w:rsid w:val="004619A2"/>
    <w:rsid w:val="0055296E"/>
    <w:rsid w:val="007F702F"/>
    <w:rsid w:val="0080777A"/>
    <w:rsid w:val="00887BC3"/>
    <w:rsid w:val="00A22CCD"/>
    <w:rsid w:val="00B52A41"/>
    <w:rsid w:val="00B6476F"/>
    <w:rsid w:val="00B924DB"/>
    <w:rsid w:val="00CA3AFA"/>
    <w:rsid w:val="00D55FA0"/>
    <w:rsid w:val="00F4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635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2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B924D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/>
      <w:kern w:val="0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rsid w:val="00B924DB"/>
    <w:rPr>
      <w:rFonts w:ascii="SimSun" w:eastAsia="SimSun" w:hAnsi="SimSun" w:cs="Times New Roman"/>
      <w:kern w:val="0"/>
      <w:sz w:val="20"/>
      <w:szCs w:val="20"/>
    </w:rPr>
  </w:style>
  <w:style w:type="character" w:styleId="a3">
    <w:name w:val="Hyperlink"/>
    <w:uiPriority w:val="99"/>
    <w:unhideWhenUsed/>
    <w:rsid w:val="00B924DB"/>
    <w:rPr>
      <w:color w:val="0000FF"/>
      <w:u w:val="single"/>
    </w:rPr>
  </w:style>
  <w:style w:type="paragraph" w:customStyle="1" w:styleId="4">
    <w:name w:val="稿4级标题"/>
    <w:basedOn w:val="a"/>
    <w:next w:val="a"/>
    <w:qFormat/>
    <w:rsid w:val="00B924DB"/>
    <w:pPr>
      <w:spacing w:line="14" w:lineRule="auto"/>
      <w:jc w:val="left"/>
      <w:outlineLvl w:val="2"/>
    </w:pPr>
    <w:rPr>
      <w:rFonts w:ascii="Times New Roman" w:eastAsia="SimSun" w:hAnsi="Times New Roman" w:cs="Times New Roman"/>
      <w:sz w:val="21"/>
      <w:szCs w:val="21"/>
      <w:shd w:val="clear" w:color="auto" w:fill="EEEE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h-kobayashi.peri@tmd.ac.jp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879</Words>
  <Characters>5015</Characters>
  <Application>Microsoft Macintosh Word</Application>
  <DocSecurity>0</DocSecurity>
  <Lines>41</Lines>
  <Paragraphs>11</Paragraphs>
  <ScaleCrop>false</ScaleCrop>
  <LinksUpToDate>false</LinksUpToDate>
  <CharactersWithSpaces>5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7-20T06:05:00Z</dcterms:created>
  <dcterms:modified xsi:type="dcterms:W3CDTF">2020-07-20T17:36:00Z</dcterms:modified>
</cp:coreProperties>
</file>